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97C" w:rsidRPr="00C57713" w:rsidRDefault="00EA6243" w:rsidP="00DE097C">
      <w:pPr>
        <w:pStyle w:val="Caption"/>
        <w:keepNext/>
        <w:jc w:val="center"/>
        <w:rPr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upplementary T</w:t>
      </w:r>
      <w:r w:rsidR="00DE097C" w:rsidRPr="00C57713">
        <w:rPr>
          <w:rFonts w:ascii="Times New Roman" w:hAnsi="Times New Roman"/>
          <w:color w:val="auto"/>
          <w:sz w:val="24"/>
          <w:szCs w:val="24"/>
        </w:rPr>
        <w:t xml:space="preserve">able </w:t>
      </w:r>
      <w:r w:rsidR="00DF16D8">
        <w:rPr>
          <w:rFonts w:ascii="Times New Roman" w:hAnsi="Times New Roman"/>
          <w:color w:val="auto"/>
          <w:sz w:val="24"/>
          <w:szCs w:val="24"/>
        </w:rPr>
        <w:t>S</w:t>
      </w:r>
      <w:r w:rsidR="00A83DE0">
        <w:rPr>
          <w:rFonts w:ascii="Times New Roman" w:hAnsi="Times New Roman"/>
          <w:color w:val="auto"/>
          <w:sz w:val="24"/>
          <w:szCs w:val="24"/>
        </w:rPr>
        <w:t>2</w:t>
      </w:r>
      <w:r w:rsidR="00DE097C" w:rsidRPr="00C57713">
        <w:rPr>
          <w:rFonts w:ascii="Times New Roman" w:hAnsi="Times New Roman"/>
          <w:color w:val="auto"/>
          <w:sz w:val="24"/>
          <w:szCs w:val="24"/>
        </w:rPr>
        <w:t>: Identified Tear proteins and their functions</w:t>
      </w:r>
    </w:p>
    <w:tbl>
      <w:tblPr>
        <w:tblpPr w:leftFromText="180" w:rightFromText="180" w:vertAnchor="page" w:horzAnchor="margin" w:tblpY="2116"/>
        <w:tblW w:w="14230" w:type="dxa"/>
        <w:tblLayout w:type="fixed"/>
        <w:tblCellMar>
          <w:left w:w="0" w:type="dxa"/>
          <w:right w:w="0" w:type="dxa"/>
        </w:tblCellMar>
        <w:tblLook w:val="04A0"/>
      </w:tblPr>
      <w:tblGrid>
        <w:gridCol w:w="810"/>
        <w:gridCol w:w="1720"/>
        <w:gridCol w:w="1350"/>
        <w:gridCol w:w="1170"/>
        <w:gridCol w:w="1170"/>
        <w:gridCol w:w="1170"/>
        <w:gridCol w:w="1260"/>
        <w:gridCol w:w="2610"/>
        <w:gridCol w:w="1080"/>
        <w:gridCol w:w="1890"/>
      </w:tblGrid>
      <w:tr w:rsidR="00DE097C" w:rsidRPr="009679D5" w:rsidTr="00984529">
        <w:trPr>
          <w:trHeight w:val="80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  <w:lang w:eastAsia="zh-TW"/>
              </w:rPr>
            </w:pPr>
            <w:r w:rsidRPr="009679D5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  <w:lang w:eastAsia="zh-TW"/>
              </w:rPr>
              <w:t xml:space="preserve">Spot ID 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dentified Tear protei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atabase/Accession no.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wse</w:t>
            </w:r>
            <w:r w:rsidR="0098452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core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X &amp; Y coordinate in DIGE ge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</w:t>
            </w:r>
            <w:r w:rsidRPr="009679D5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r</w:t>
            </w:r>
            <w:proofErr w:type="spellEnd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</w:t>
            </w:r>
            <w:r w:rsidRPr="009679D5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I</w:t>
            </w:r>
            <w:proofErr w:type="spellEnd"/>
            <w:r w:rsidR="00984529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-D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</w:t>
            </w:r>
            <w:r w:rsidRPr="009679D5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r</w:t>
            </w:r>
            <w:proofErr w:type="spellEnd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</w:t>
            </w:r>
            <w:r w:rsidRPr="009679D5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I</w:t>
            </w:r>
            <w:proofErr w:type="spellEnd"/>
            <w:r w:rsidR="00984529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data </w:t>
            </w:r>
            <w:proofErr w:type="spellStart"/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ase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/>
                <w:b/>
                <w:color w:val="000000"/>
                <w:sz w:val="24"/>
                <w:szCs w:val="16"/>
              </w:rPr>
              <w:t xml:space="preserve">Peptides </w:t>
            </w:r>
            <w:proofErr w:type="spellStart"/>
            <w:r w:rsidRPr="00523C27">
              <w:rPr>
                <w:rFonts w:ascii="Times New Roman" w:hAnsi="Times New Roman"/>
                <w:b/>
                <w:color w:val="000000"/>
                <w:sz w:val="24"/>
                <w:szCs w:val="16"/>
              </w:rPr>
              <w:t>Matched</w:t>
            </w:r>
            <w:r w:rsidRPr="00523C27">
              <w:rPr>
                <w:rFonts w:ascii="Times New Roman" w:hAnsi="Times New Roman"/>
                <w:b/>
                <w:color w:val="000000"/>
                <w:sz w:val="24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 Coverage  (%)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unction</w:t>
            </w:r>
          </w:p>
        </w:tc>
      </w:tr>
      <w:tr w:rsidR="00DE097C" w:rsidRPr="009679D5" w:rsidTr="00984529">
        <w:trPr>
          <w:trHeight w:val="89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ammaglobin-B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/</w:t>
            </w:r>
            <w:hyperlink r:id="rId5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SG2A1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55 (29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05,9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&lt; 14/5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0.8/5.4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LEDMVEK.T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INSDISIPEYK.E K.ELLQEFIDSDAAAEAMGK.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To bind androgens and other steroids</w:t>
            </w:r>
          </w:p>
        </w:tc>
      </w:tr>
      <w:tr w:rsidR="00DE097C" w:rsidRPr="009679D5" w:rsidTr="00984529">
        <w:trPr>
          <w:trHeight w:val="55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ystatin SA III potential precursor of acquired </w:t>
            </w: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enemal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NCBI/ 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hyperlink r:id="rId6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235948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5 (2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92,9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4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.1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4.7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IIPGGIYDADLNDEWVQR.A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ALHFAISEYNK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TEDEYYR.R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RPLQVLR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QTFGGVNYFFDVEVGR.T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QPNLDTCAFHEQPELQK.K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QLCSFEIYEVPWEDR.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7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eine protease inhibitor</w:t>
            </w:r>
          </w:p>
        </w:tc>
      </w:tr>
      <w:tr w:rsidR="00DE097C" w:rsidRPr="009679D5" w:rsidTr="00984529">
        <w:trPr>
          <w:trHeight w:val="13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Cystatin S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CBI/ </w:t>
            </w:r>
            <w:hyperlink r:id="rId7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4503109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0 (3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6,8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/4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2/ 4.9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ALHFAISEYNK.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eine protease inhibitor</w:t>
            </w:r>
          </w:p>
        </w:tc>
      </w:tr>
      <w:tr w:rsidR="00DE097C" w:rsidRPr="009679D5" w:rsidTr="00984529">
        <w:trPr>
          <w:trHeight w:val="664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ysozyme-C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SDB/</w:t>
            </w:r>
            <w:hyperlink r:id="rId8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LZHU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81 (34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90,8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/4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5/9.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STDYGIFQINSR.Y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ydrolyzes  polysaccharides found in many bacterial cell walls</w:t>
            </w:r>
          </w:p>
        </w:tc>
      </w:tr>
      <w:tr w:rsidR="00DE097C" w:rsidRPr="009679D5" w:rsidTr="00984529">
        <w:trPr>
          <w:trHeight w:val="108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atin S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SDB / </w:t>
            </w:r>
            <w:hyperlink r:id="rId9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UDHUP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95 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42,8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/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2/ 4.9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IIPGGIYDADLNDEWVQR.A R.ALHFAISEYNK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TEDEYYRRPLQVLR.A K.SQPNLDTCAFHEQPELQK.K K.KQLCSFEIYEVPWEDR.M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QLCSFEIYEVPWEDR.M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eine protease inhibitor</w:t>
            </w:r>
          </w:p>
        </w:tc>
      </w:tr>
      <w:tr w:rsidR="00DE097C" w:rsidRPr="009679D5" w:rsidTr="00984529">
        <w:trPr>
          <w:trHeight w:val="70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Chain </w:t>
            </w: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B,crystal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structure of component formed between </w:t>
            </w: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Mhc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like Zn alpha 2 glycoprotein and PI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NCBI/</w:t>
            </w:r>
            <w:hyperlink r:id="rId10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210061077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3 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375,8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5/5.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IIKNFDIPK.S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FDIPK.S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TACLCDDNPK.T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FYWDFYTNR.T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VQIAAVVDVIR.E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YTIEILKVE.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4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unknown</w:t>
            </w:r>
          </w:p>
        </w:tc>
      </w:tr>
      <w:tr w:rsidR="00DE097C" w:rsidRPr="009679D5" w:rsidTr="00984529">
        <w:trPr>
          <w:trHeight w:val="13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ocalin 1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NCBI  /</w:t>
            </w:r>
            <w:hyperlink r:id="rId11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4504963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2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74,9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5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9.2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.3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LEALEDFEK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LSTESILIP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scavenging and transport to outer tear layer</w:t>
            </w:r>
          </w:p>
        </w:tc>
      </w:tr>
      <w:tr w:rsidR="00DE097C" w:rsidRPr="009679D5" w:rsidTr="00984529">
        <w:trPr>
          <w:trHeight w:val="13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hain A, Role Of Amino Acid Residues At Turns In The Conformational Stability And Folding Of Human Lysozym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NCBI / </w:t>
            </w:r>
            <w:hyperlink r:id="rId12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6730358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7 (36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3,8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5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.9 / 9.1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RLGMDGYR.G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GMDGYR.G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STDYGIFQINSR.Y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RVVDPQGIR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AWVAWR.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2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ydrolyzes  polysaccharides found in many bacterial cell walls</w:t>
            </w:r>
          </w:p>
        </w:tc>
      </w:tr>
      <w:tr w:rsidR="00DE097C" w:rsidRPr="009679D5" w:rsidTr="00984529">
        <w:trPr>
          <w:trHeight w:val="143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Transthyretin OS=Homo sapiens GN=TTR PE=1 SV=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 / </w:t>
            </w:r>
            <w:hyperlink r:id="rId13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HY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1 (2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78,8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5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5.9/5.5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SPAINVAVHVFR.K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SPAINVAVHVFRK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SPAINVAVHVFRK.A</w:t>
            </w:r>
            <w:proofErr w:type="spellEnd"/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KAADDTWEPFASGK.T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DDTWEPFASGK.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Binds retinol to retinol-binding protein</w:t>
            </w:r>
          </w:p>
        </w:tc>
      </w:tr>
      <w:tr w:rsidR="00DE097C" w:rsidRPr="009679D5" w:rsidTr="00984529">
        <w:trPr>
          <w:trHeight w:val="14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cystatin SA-III=potential precursor of acquired enamel pellicle [human, Peptide, 121 </w:t>
            </w: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aa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7B39DD">
            <w:pPr>
              <w:spacing w:line="240" w:lineRule="auto"/>
              <w:rPr>
                <w:rStyle w:val="HTMLPreformattedChar"/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NCBI/</w:t>
            </w:r>
            <w:hyperlink r:id="rId14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gi|235948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82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  <w:t>484,8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/5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4.1/4.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IIPGGIYDADLNDEWVQR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RPLQVLR.A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QPNLDTCAFHEQPELQK.KK.SQPNLDTCAFHEQPELQK.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  <w:t>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ysteine protease inhibitor</w:t>
            </w:r>
          </w:p>
        </w:tc>
      </w:tr>
      <w:tr w:rsidR="00DE097C" w:rsidRPr="009679D5" w:rsidTr="00984529">
        <w:trPr>
          <w:trHeight w:val="13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ransthyretin OS=Homo sapiens GN=TTR </w:t>
            </w: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PE=1 SV=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wissprot</w:t>
            </w:r>
            <w:proofErr w:type="spellEnd"/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hyperlink r:id="rId15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TTHY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0(2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6,8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5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8/5.5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SPAINVAVHVFR.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Binds retinol to retinol-binding protein</w:t>
            </w:r>
          </w:p>
        </w:tc>
      </w:tr>
      <w:tr w:rsidR="00DE097C" w:rsidRPr="009679D5" w:rsidTr="00984529">
        <w:trPr>
          <w:trHeight w:val="38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highlight w:val="cyan"/>
              </w:rPr>
            </w:pPr>
            <w:r w:rsidRPr="00967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in A, </w:t>
            </w:r>
            <w:proofErr w:type="spellStart"/>
            <w:r w:rsidRPr="00967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rstal</w:t>
            </w:r>
            <w:proofErr w:type="spellEnd"/>
            <w:r w:rsidRPr="00967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ucture of Human tear </w:t>
            </w:r>
            <w:proofErr w:type="spellStart"/>
            <w:r w:rsidRPr="00967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calin</w:t>
            </w: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ON</w:t>
            </w:r>
            <w:proofErr w:type="spellEnd"/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EBNERS GLAND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cyan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NCBI/ </w:t>
            </w:r>
            <w:hyperlink r:id="rId16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56554584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5 (3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66,8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/5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7.9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.2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TMLISGR.C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TADGGKHVAYIIR.S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HVAYIIR.S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LSTESILIP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7B39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scavenging and transport to</w:t>
            </w:r>
            <w:r w:rsidR="007B39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outer tear layer</w:t>
            </w:r>
          </w:p>
        </w:tc>
      </w:tr>
      <w:tr w:rsidR="00DE097C" w:rsidRPr="009679D5" w:rsidTr="00984529">
        <w:trPr>
          <w:trHeight w:val="14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pha-1-B-glycoprotein - hum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7B39DD">
            <w:pPr>
              <w:spacing w:line="240" w:lineRule="auto"/>
              <w:rPr>
                <w:rStyle w:val="HTMLTypewriter"/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17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69990</w:t>
              </w:r>
            </w:hyperlink>
            <w:r w:rsidRPr="009679D5">
              <w:rPr>
                <w:rStyle w:val="HTMLTypewriter"/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08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7B39D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17,882.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5/6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1.9/5.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ETPDFQLFK.N</w:t>
            </w:r>
            <w:r w:rsidR="007B39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LLELTGPK.S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LELTGPK.S</w:t>
            </w:r>
            <w:proofErr w:type="spellEnd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LELTGPK.S</w:t>
            </w:r>
            <w:proofErr w:type="spellEnd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LELTGPK.S</w:t>
            </w:r>
            <w:proofErr w:type="spellEnd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GVTFLLR.R K.VTLTCVAPLSGVDFQLR.R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VTLTCVAPLSGVDFQLRR.G K.ELLVPR.S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CLAPLEGAR.F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LELHVDGPPPRPQLR.A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CEGPIPDVTFELLR.E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TPGAAANLELIFVGPQHAGNYR.C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Unknown</w:t>
            </w:r>
          </w:p>
        </w:tc>
      </w:tr>
      <w:tr w:rsidR="00DE097C" w:rsidRPr="009679D5" w:rsidTr="00984529">
        <w:trPr>
          <w:trHeight w:val="13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cName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: Full=Cystatin-SN; </w:t>
            </w: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tName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: Full=Cystatin-1; </w:t>
            </w: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tName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: Full=Salivary cystatin-SA-1; </w:t>
            </w: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tName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: Full=</w:t>
            </w: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ystain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SA-I; Flags: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7B39DD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18" w:tgtFrame="_blank" w:history="1">
              <w:r w:rsidRPr="009679D5">
                <w:rPr>
                  <w:rFonts w:ascii="Times New Roman" w:eastAsia="Times New Roman" w:hAnsi="Times New Roman"/>
                  <w:color w:val="000000"/>
                  <w:sz w:val="24"/>
                  <w:szCs w:val="24"/>
                  <w:u w:val="single"/>
                </w:rPr>
                <w:t>gi|337752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42(3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698,9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3/6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16.3/6.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7B39DD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QPNLDTCAFHEQPELQK.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eine protease inhibitor</w:t>
            </w:r>
          </w:p>
        </w:tc>
      </w:tr>
      <w:tr w:rsidR="00DE097C" w:rsidRPr="009679D5" w:rsidTr="00984529">
        <w:trPr>
          <w:trHeight w:val="13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Beta-2-Microglobuli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//</w:t>
            </w:r>
            <w:hyperlink r:id="rId19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B2MG_HUMAN</w:t>
              </w:r>
            </w:hyperlink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9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28,9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&lt; 14/6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3.8/6.0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6517C0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IEKVEHSDLSFSK.D</w:t>
            </w:r>
            <w:r w:rsidR="006517C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VNHVTLSQPK.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6517C0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Presentation of peptide antigens to the immune system.</w:t>
            </w:r>
          </w:p>
        </w:tc>
      </w:tr>
      <w:tr w:rsidR="00DE097C" w:rsidRPr="009679D5" w:rsidTr="00984529">
        <w:trPr>
          <w:trHeight w:val="41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atin S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CBI/</w:t>
            </w:r>
            <w:r w:rsidRPr="00967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hyperlink r:id="rId20" w:tgtFrame="_blank" w:history="1">
              <w:r w:rsidRPr="009679D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</w:rPr>
                <w:t>gi|1988225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 (5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827,9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5.7/8.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3/ 6.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IIPGGIYNADLNDEWVQR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QQTVGGVNYFFDVEVGR.T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QPNLDTCAFHEQPELQK.K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QLCSFEIYEVPWENR.R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QLCSFEIYEVPWENR.R K.QLCSFEIYEVPWENRR.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ysteine protease inhibitor</w:t>
            </w:r>
          </w:p>
        </w:tc>
      </w:tr>
      <w:tr w:rsidR="00DE097C" w:rsidRPr="009679D5" w:rsidTr="00984529">
        <w:trPr>
          <w:trHeight w:val="111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Mutant lysozyme</w:t>
            </w: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7B39DD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BI/</w:t>
            </w:r>
            <w:hyperlink r:id="rId21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827553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1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765,7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.3/6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6/9.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GMDGYR.G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STDYGIFQINSR.Y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AWVAWR.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ydrolyzes  polysaccharides found in many bacterial cell walls</w:t>
            </w:r>
          </w:p>
        </w:tc>
      </w:tr>
      <w:tr w:rsidR="00DE097C" w:rsidRPr="009679D5" w:rsidTr="00984529">
        <w:trPr>
          <w:trHeight w:val="883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aptoglobin OS=Homo sapiens GN=HP PE=1 SV=1 – α2 chain (R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 / </w:t>
            </w:r>
            <w:r w:rsidRPr="009679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hyperlink r:id="rId22" w:tgtFrame="_blank" w:history="1">
              <w:r w:rsidRPr="009679D5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PT_HUMAN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3 (2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71,7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1/6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.8/6.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eastAsia="Times New Roman" w:hAnsi="Times New Roman"/>
                <w:bCs/>
                <w:sz w:val="16"/>
                <w:szCs w:val="16"/>
              </w:rPr>
              <w:t>K.NYYKLR.T</w:t>
            </w:r>
            <w:r w:rsidR="003E5681">
              <w:rPr>
                <w:rFonts w:ascii="Times New Roman" w:eastAsia="Times New Roman" w:hAnsi="Times New Roman"/>
                <w:bCs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Cs/>
                <w:sz w:val="16"/>
                <w:szCs w:val="16"/>
              </w:rPr>
              <w:t>K.LRTEGDGVYTLNNEK.Q</w:t>
            </w:r>
            <w:r w:rsidR="003E5681">
              <w:rPr>
                <w:rFonts w:ascii="Times New Roman" w:eastAsia="Times New Roman" w:hAnsi="Times New Roman"/>
                <w:bCs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Cs/>
                <w:sz w:val="16"/>
                <w:szCs w:val="16"/>
              </w:rPr>
              <w:t>R.TEGDGVYTLNNEK.Q</w:t>
            </w:r>
            <w:r w:rsidR="003E5681">
              <w:rPr>
                <w:rFonts w:ascii="Times New Roman" w:eastAsia="Times New Roman" w:hAnsi="Times New Roman"/>
                <w:bCs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Cs/>
                <w:sz w:val="16"/>
                <w:szCs w:val="16"/>
              </w:rPr>
              <w:t>R.TEGDGVYTLNNEKQWINK.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7B39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aeme  binding protein</w:t>
            </w:r>
          </w:p>
        </w:tc>
      </w:tr>
      <w:tr w:rsidR="00DE097C" w:rsidRPr="009679D5" w:rsidTr="00984529">
        <w:trPr>
          <w:trHeight w:val="122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aptoglobin OS=Homo sapiens GN=HP PE=1 SV=1 α2 chain (M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hyperlink r:id="rId23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HPT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2 (3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55,7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/5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.8/6.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YYKLR.T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RTEGDGVYTLNNEK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EGDGVYTLNNEK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EGDGVYTLNNEKQWINK.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aeme binding protein</w:t>
            </w:r>
          </w:p>
        </w:tc>
      </w:tr>
      <w:tr w:rsidR="00DE097C" w:rsidRPr="009679D5" w:rsidTr="00984529">
        <w:trPr>
          <w:trHeight w:val="11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aptoglobin OS=Homo sapiens GN=HP PE=1 SV=1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α2 chain (L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 / </w:t>
            </w:r>
            <w:hyperlink r:id="rId24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HPT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8 (2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0,7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1/5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.8/6.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RTEGDGVYTLNNEK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EGDGVYTLNNEK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TEGDGVYTLNNEKQWINK.A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7B39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aeme binding protei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imal lipocali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MSDB/ </w:t>
            </w:r>
            <w:hyperlink r:id="rId25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LCHUL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94 (3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06,7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8/5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9.2/5.3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TMLISGR.C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HYIFYCEGELHGKPVR.G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LEALEDFEK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LEALEDFEKAAGAR.G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GLSTESILIPR.Q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scavenging and transport to outer tear layer</w:t>
            </w:r>
          </w:p>
        </w:tc>
      </w:tr>
      <w:tr w:rsidR="00DE097C" w:rsidRPr="009679D5" w:rsidTr="00984529">
        <w:trPr>
          <w:trHeight w:val="55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uman tear lipocal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NCBI/ </w:t>
            </w:r>
            <w:hyperlink r:id="rId26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5655458</w:t>
              </w:r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lastRenderedPageBreak/>
                <w:t>4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2 (64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40,7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8.3/4.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7.9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.2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EFPEMNLESVTPMTLTTLEGGNLEAK.V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HVAYIIR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LEALEDFEK.A R.GLSTESILIP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ipid scavenging and transport to 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outer tear layer</w:t>
            </w:r>
          </w:p>
        </w:tc>
      </w:tr>
      <w:tr w:rsidR="00DE097C" w:rsidRPr="009679D5" w:rsidTr="00984529">
        <w:trPr>
          <w:trHeight w:val="57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cyan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Prolactin inducible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NCBI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hyperlink r:id="rId27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450582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92 (64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44,7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0/4.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5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8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SVRPNDEVTAVLAVQTELK.E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TYLISSIPLQGAFNYK.Y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TACLCDDNPK.T R.TVQIAAVVDVIR.E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LGICPDDAAVIPIK.N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FYTIEILK.V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uppressing T-cell apoptosis</w:t>
            </w:r>
          </w:p>
        </w:tc>
      </w:tr>
      <w:tr w:rsidR="00DE097C" w:rsidRPr="009679D5" w:rsidTr="00984529">
        <w:trPr>
          <w:trHeight w:val="32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crimal lipocali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MSDB/ </w:t>
            </w:r>
            <w:hyperlink r:id="rId28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LCHUL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2 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4,7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19/4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.2/5.3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LEALEDFEK.A R.GLSTESILIP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ipid scavenging and transport to outer tear layer</w:t>
            </w:r>
          </w:p>
        </w:tc>
      </w:tr>
      <w:tr w:rsidR="00DE097C" w:rsidRPr="009679D5" w:rsidTr="00984529">
        <w:trPr>
          <w:trHeight w:val="874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Full putative lipocalin 1 like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cyan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/ </w:t>
            </w:r>
            <w:hyperlink r:id="rId29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LC1L1_HUMAN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5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21,7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0/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7.9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4.9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GLSTESILIPR.Q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scavenging and transport to outer tear layer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Prolactin-inducible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/</w:t>
            </w:r>
            <w:hyperlink r:id="rId30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PIP_HUMAN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46 (29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74,7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0/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8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8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KIIIKNFDIPK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IIKNFDIPK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FDIPK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VRPNDEVTAVLAVQTELKECMVVK.T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YLISSIPLQGAFNYK.Y K.YTACLCDDNPK.T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VQIAAVVDVIR.E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LGICPDDAAVIPIK.N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LGICPDDAAVIPIKNNR.F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RFYTIEILKVE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YTIEILK.V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YTIEILKV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7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uppressing T-cell apoptosis</w:t>
            </w:r>
          </w:p>
        </w:tc>
      </w:tr>
      <w:tr w:rsidR="00DE097C" w:rsidRPr="009679D5" w:rsidTr="00984529">
        <w:trPr>
          <w:trHeight w:val="109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2015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7B39DD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BI/</w:t>
            </w:r>
            <w:hyperlink r:id="rId31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19608459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0 (2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195,7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0/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.3/5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HVAYIIR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GRDPENNLEALEDFEK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LSTESILIPR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LSTESILIPRQSETCSPGSD.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unknow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PIP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32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450582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4 (32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21,7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0/5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6.5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8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FDIPK.S K.YTACLCDDNPK.T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VQIAAVVDVIR.E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LGICPDDAAVIPIK.N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YTIEILK.V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uppressing T-cell apoptosis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appa 1 light ch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NCBI/ </w:t>
            </w:r>
            <w:hyperlink r:id="rId33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170684404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3 (3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40,7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0/5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3.5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6.0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VAAPSVFIFPPSDEQLK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STYSLSSTLTLSK.A K.VYACEVTHQGLSSPVTK.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2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ntigen Binding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criti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CBI/ </w:t>
            </w:r>
            <w:hyperlink r:id="rId34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gi|15187164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2 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44,6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6/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.2/5.4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ILLTEQALAK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FSLLKPW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ecretion, renewal of lacrimal &amp; ocular 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surface epithelia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iti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7B39D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CBI/ </w:t>
            </w:r>
            <w:hyperlink r:id="rId35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15187164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2 (3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73,6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6/5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14.2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ILLTEQALAK.A K.KFSLLKPWA.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cretion, renewal of lacrimal &amp; ocular surface epithelia</w:t>
            </w:r>
          </w:p>
        </w:tc>
      </w:tr>
      <w:tr w:rsidR="00DE097C" w:rsidRPr="009679D5" w:rsidTr="00984529">
        <w:trPr>
          <w:trHeight w:val="45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 Apolipo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CBI/</w:t>
            </w:r>
            <w:hyperlink r:id="rId36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gi|178775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204 (2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67,5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/5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.9/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  <w:t>5.4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LDNWDSVTSTFSK.L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THLAPYSDELRQR.L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TEHLSTLSEK.A K.AKPALEDL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  <w:t>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ipid profile regulator</w:t>
            </w:r>
          </w:p>
        </w:tc>
      </w:tr>
      <w:tr w:rsidR="00DE097C" w:rsidRPr="009679D5" w:rsidTr="00984529">
        <w:trPr>
          <w:trHeight w:val="41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ain A, Crystal Structure Of Lipid-Free Human </w:t>
            </w: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lipoprote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-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NCBI / </w:t>
            </w:r>
            <w:hyperlink r:id="rId37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90108664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07 (36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99,5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9/5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8/5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.DEPPQSPWDRVK.D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DYVSQFEGSALGK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LDNWDSVTSTFSK.L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QEMSKDLEEVK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EPLRAELQEGAR.Q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QKLHELQEK.L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SPLGEEMRDR.A R.ARAHVDALR.T R.THLAPYSDELRQR.L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TEHLSTLSEK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AKPALEDLR.Q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7B39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profile regulator</w:t>
            </w:r>
          </w:p>
        </w:tc>
      </w:tr>
      <w:tr w:rsidR="00DE097C" w:rsidRPr="009679D5" w:rsidTr="00984529">
        <w:trPr>
          <w:trHeight w:val="81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lpha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/ </w:t>
            </w:r>
            <w:hyperlink r:id="rId38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IGHA1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6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49,2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8.4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6.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/6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PLTATLSK.S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KYLTWASR.Q K.YLTWAS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ajor Immunoglobulin Class In Body Secretions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apolipoprotein E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BI/</w:t>
            </w:r>
            <w:hyperlink r:id="rId39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78849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4(3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9,4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2/5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.1/5.6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GPLVEQGR.V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AKLEEQAQQIR.L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QAEAFQAR.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profile regulator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imal lipocalin precurs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AE21F7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SDB/ </w:t>
            </w:r>
            <w:hyperlink r:id="rId40" w:tgtFrame="_blank" w:history="1">
              <w:r w:rsidRPr="009679D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</w:rPr>
                <w:t>LCHUL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42 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31,3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0/5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9.2/5.3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NLEALEDFEK.A</w:t>
            </w:r>
            <w:r w:rsidR="003E56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GLSTESILIPR.Q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scavenging and transport to outer tear layer</w:t>
            </w:r>
          </w:p>
        </w:tc>
      </w:tr>
      <w:tr w:rsidR="00DE097C" w:rsidRPr="009679D5" w:rsidTr="00984529">
        <w:trPr>
          <w:trHeight w:val="103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tbl>
            <w:tblPr>
              <w:tblW w:w="0" w:type="auto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71"/>
              <w:gridCol w:w="1231"/>
            </w:tblGrid>
            <w:tr w:rsidR="00DE097C" w:rsidRPr="009679D5" w:rsidTr="00984529">
              <w:trPr>
                <w:tblCellSpacing w:w="0" w:type="dxa"/>
              </w:trPr>
              <w:tc>
                <w:tcPr>
                  <w:tcW w:w="271" w:type="dxa"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231" w:type="dxa"/>
                  <w:noWrap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Zn-alpha2-glycoprotein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NCBI/</w:t>
            </w:r>
            <w:hyperlink r:id="rId41" w:tgtFrame="_blank" w:history="1">
              <w:r w:rsidRPr="009679D5">
                <w:rPr>
                  <w:rFonts w:ascii="Times New Roman" w:hAnsi="Times New Roman"/>
                  <w:color w:val="000000"/>
                  <w:sz w:val="24"/>
                  <w:szCs w:val="24"/>
                  <w:u w:val="single"/>
                </w:rPr>
                <w:t>gi|38026</w:t>
              </w:r>
            </w:hyperlink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86 (3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249,3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/4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34.7/5.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3E5681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K.EIPAWVPFDPAAQITK.Q</w:t>
            </w:r>
            <w:r w:rsidR="003E568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K.AYLEEECPATLR.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timulates lipid degradatio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Zn-alpha2-</w:t>
            </w:r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lastRenderedPageBreak/>
              <w:t>glycoprotein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NCBI/</w:t>
            </w:r>
            <w:hyperlink r:id="rId42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gi|3</w:t>
              </w:r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lastRenderedPageBreak/>
                <w:t>8026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607 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93,3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1/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4.7/5.7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YSLTYIYTGLSK.H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QPMGLWR.Q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R.QVEGMEDWK.Q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QVEGMEDWKQDSQLQK.A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REDIFMETLK.D R.EDIFMETLK.D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YYDGKDYIEFNK.E K.QKWEAEPVYVQR.A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WEAEPVYVQR.A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YLEEECPATLR.K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YLEEECPATLRK.Y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QDPPSVVVTSHQAPGEK.K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CLAYDFYPGK.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3E568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timulates lipid 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degradation</w:t>
            </w:r>
          </w:p>
        </w:tc>
      </w:tr>
      <w:tr w:rsidR="00DE097C" w:rsidRPr="009679D5" w:rsidTr="00984529">
        <w:trPr>
          <w:trHeight w:val="101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Zinc-alpha-2-glycoprotein OS=Homo sapie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pStyle w:val="HTMLPreformatted"/>
              <w:rPr>
                <w:rStyle w:val="HTMLPreformatted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color w:val="000000"/>
                <w:sz w:val="24"/>
                <w:szCs w:val="24"/>
              </w:rPr>
              <w:t>NCBI/</w:t>
            </w:r>
            <w:hyperlink r:id="rId43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38026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4(3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332,3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9/5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4.7/5.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YSLTYIYTGLSK.H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SSGAFWK.Y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AGEVQEPELR.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timulates lipid degradatio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AE21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Style w:val="HTMLPreformattedChar"/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aptoglobin precursor – β ch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CBI/</w:t>
            </w:r>
            <w:hyperlink r:id="rId44" w:tgtFrame="_blank" w:history="1">
              <w:r w:rsidRPr="009679D5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  <w:u w:val="single"/>
                </w:rPr>
                <w:t>gi|306882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82(3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79,3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9/5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45.1/6.2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ILGGHLDAK.G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GSFPWQAK.M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IAPTLTLYVGK.KK.QLVEIEK.V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VGYVSGWGR.N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TDHLK.Y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TSIQDWVQK.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  <w:t>1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aeme binding protei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Zinc-alpha-2-glycoprotein, chain A - hum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SDB/</w:t>
            </w:r>
            <w:hyperlink r:id="rId45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1ZAGA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13 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07,3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/5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1.5/5.7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YSLTYIYTGLSK.H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YYDGKDYIEFNK.E K.AYLEEECPATLR.K K.CLAYDFYPGK.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timulates lipid degradatio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, cytoplasmic 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/ </w:t>
            </w:r>
            <w:hyperlink r:id="rId46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CTB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4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97,2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9/5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2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.2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GFAGDDAPR.A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GYSFTTTAER.E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IAPPER.K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IAPPERK.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AE21F7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tructural protei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Haptoglobin isoform 2 pre protein - </w:t>
            </w:r>
            <w:r w:rsidRPr="009679D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β ch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NCBI/</w:t>
            </w:r>
            <w:hyperlink r:id="rId47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86910296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4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430,3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0/5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8.4/6.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GSFPWQAK.M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IAPTLTLYVGKK.Q K.QLVEIEK.V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VMLPVADQDQCIR.H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CAVAEYGVYVK.V</w:t>
            </w:r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TSIQDWVQK.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aeme binding protein</w:t>
            </w:r>
          </w:p>
        </w:tc>
      </w:tr>
      <w:tr w:rsidR="00DE097C" w:rsidRPr="009679D5" w:rsidTr="00984529">
        <w:trPr>
          <w:trHeight w:val="120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actoferrin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48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2104522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79 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485,3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2/5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52.3/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KSEEEVAAR.R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K.CGLVPVLAENYK.S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CLAENAGDVAFVK.D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KPVTEAR.S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ntimicrobial activity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AE21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B protein (Growth-inhibiting protein 20)</w:t>
            </w:r>
            <w:proofErr w:type="gramStart"/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-</w:t>
            </w:r>
            <w:proofErr w:type="gramEnd"/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Homo sapiens (Human).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MSDB/</w:t>
            </w:r>
            <w:hyperlink r:id="rId49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Q86YG0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532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619,3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/6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47.3/5.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AWAVAR.L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R.LSQRFPK.A </w:t>
            </w:r>
            <w:proofErr w:type="spellStart"/>
            <w:r w:rsidR="00C13A2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.LSQRFPK.A</w:t>
            </w:r>
            <w:proofErr w:type="spellEnd"/>
            <w:r w:rsidR="00C13A2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AEFAEVSK.L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LVTDLTK.V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VHTECCHGDLLECADDRADLAK.Y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LKECCEKPLLEK.S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LKECCEKPLLEK.S</w:t>
            </w:r>
            <w:proofErr w:type="spellEnd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TYETTLEK.C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CCAAADPHECYAK.V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VFDEFKPLVEEPQNLIK.Q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QNCELFEQLGEYK.F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FQNALLVR.Y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FQNALLVR.Y</w:t>
            </w:r>
            <w:proofErr w:type="spellEnd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KVPQVSTPTLVEVSR.N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CCKHPEAK.R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CCKHPEAK.R</w:t>
            </w:r>
            <w:proofErr w:type="spellEnd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HPEAKR.M </w:t>
            </w:r>
            <w:r w:rsidR="00C13A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TPVSDRVTK.C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CCTESLVNR.R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R.RPCFSALEVDETYVPK.E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KQTALVELVK.H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KQTALVELVK.H</w:t>
            </w:r>
            <w:proofErr w:type="spellEnd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QTALVELVK.H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QTALVELVK.H</w:t>
            </w:r>
            <w:proofErr w:type="spellEnd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AVMDDFAAFVEK.C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.AVMDDFAAFVEK.C</w:t>
            </w:r>
            <w:proofErr w:type="spellEnd"/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K.LVAASQAALGL.- </w:t>
            </w:r>
            <w:r w:rsidRPr="00523C2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tbl>
            <w:tblPr>
              <w:tblW w:w="0" w:type="auto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91"/>
              <w:gridCol w:w="1231"/>
            </w:tblGrid>
            <w:tr w:rsidR="00DE097C" w:rsidRPr="009679D5" w:rsidTr="00984529">
              <w:trPr>
                <w:tblCellSpacing w:w="0" w:type="dxa"/>
              </w:trPr>
              <w:tc>
                <w:tcPr>
                  <w:tcW w:w="391" w:type="dxa"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231" w:type="dxa"/>
                  <w:noWrap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9679D5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albumin-like [Homo sapiens</w:t>
                  </w:r>
                </w:p>
              </w:tc>
            </w:tr>
          </w:tbl>
          <w:p w:rsidR="00DE097C" w:rsidRPr="009679D5" w:rsidRDefault="00DE097C" w:rsidP="00984529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50" w:tgtFrame="_blank" w:history="1">
              <w:r w:rsidRPr="009679D5">
                <w:rPr>
                  <w:rFonts w:ascii="Times New Roman" w:hAnsi="Times New Roman"/>
                  <w:color w:val="000000"/>
                  <w:sz w:val="24"/>
                  <w:szCs w:val="24"/>
                  <w:u w:val="single"/>
                </w:rPr>
                <w:t>gi|763431</w:t>
              </w:r>
            </w:hyperlink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206(3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730,29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0/6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52/5.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C13A2B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LVNEVTEFAK.T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NEVTEFAK.T</w:t>
            </w:r>
            <w:proofErr w:type="spellEnd"/>
            <w:r w:rsidR="00C13A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.R K.LVTDLTK.V</w:t>
            </w:r>
            <w:r w:rsidR="009B70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TDLTK.V</w:t>
            </w:r>
            <w:proofErr w:type="spellEnd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K.VHTECCHGDLLECADDRADLAK.YK.VHTECCHGDLLECADDRADLAK.Y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RHPDYSVVLLLR.L</w:t>
            </w:r>
            <w:r w:rsidR="009B70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QNCELFEQLGEYK.F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135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B protein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1278" w:type="dxa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9"/>
              <w:gridCol w:w="1159"/>
            </w:tblGrid>
            <w:tr w:rsidR="00DE097C" w:rsidRPr="009679D5" w:rsidTr="00984529">
              <w:trPr>
                <w:trHeight w:val="923"/>
                <w:tblCellSpacing w:w="0" w:type="dxa"/>
              </w:trPr>
              <w:tc>
                <w:tcPr>
                  <w:tcW w:w="119" w:type="dxa"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9679D5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159" w:type="dxa"/>
                  <w:noWrap/>
                  <w:vAlign w:val="center"/>
                  <w:hideMark/>
                </w:tcPr>
                <w:p w:rsidR="00DE097C" w:rsidRPr="009679D5" w:rsidRDefault="00DE097C" w:rsidP="00AE21F7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9679D5">
                    <w:rPr>
                      <w:rStyle w:val="HTMLTypewriter"/>
                      <w:rFonts w:ascii="Times New Roman" w:eastAsia="Calibri" w:hAnsi="Times New Roman"/>
                      <w:color w:val="000000"/>
                      <w:sz w:val="24"/>
                      <w:szCs w:val="24"/>
                    </w:rPr>
                    <w:t>NCBI/</w:t>
                  </w:r>
                  <w:hyperlink r:id="rId51" w:tgtFrame="_blank" w:history="1">
                    <w:r w:rsidRPr="009679D5">
                      <w:rPr>
                        <w:rFonts w:ascii="Times New Roman" w:hAnsi="Times New Roman"/>
                        <w:color w:val="000000"/>
                        <w:sz w:val="24"/>
                        <w:szCs w:val="24"/>
                        <w:u w:val="single"/>
                      </w:rPr>
                      <w:t>gi|27692693</w:t>
                    </w:r>
                  </w:hyperlink>
                  <w:r w:rsidRPr="009679D5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162(39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545,27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9/5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47.3/5.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B7057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SQRFPK.A</w:t>
            </w:r>
            <w:r w:rsidR="009B70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LVTDLTK.V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TDLTK.V</w:t>
            </w:r>
            <w:proofErr w:type="spellEnd"/>
            <w:r w:rsidR="009B70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VPQVSTPTLVEVSR.N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VPQVSTPTLVEVSR.N</w:t>
            </w:r>
            <w:proofErr w:type="spellEnd"/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QTALVELVK.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LB protein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52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27692693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513(39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569,3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4/5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47.3/5.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WAVAR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LSQRFPK.A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AEFAEVSK.L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LVTDLTK.V K.VHTECCHGDLLECADDRADLAK.Y K.LKECCEKPLLEK.S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TYETTLEK.C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CCAAADPHECYAK.V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VFDEFKPLVEEPQNLIK.Q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QNCELFEQLGEYK.F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FQNALLVR.Y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KVPQVSTPTLVEVSR.N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845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CCKHPEAK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HPEAKR.M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TPVSDRVTK.C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K.CCTESLVNR.R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.RPCFSALEVDETYVPK.E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KQTALVELVK.H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QTALVELVK.H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AVMDDFAAFVEK.C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LVAASQAALGL.-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4024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eastAsia="Calibri" w:hAnsi="Times New Roman"/>
                <w:color w:val="000000"/>
                <w:sz w:val="24"/>
                <w:szCs w:val="24"/>
                <w:lang w:val="pt-BR"/>
              </w:rPr>
              <w:t>Serum albumin OS=Homo sapiens GN=ALB PE=1 SV=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/</w:t>
            </w:r>
            <w:hyperlink r:id="rId53" w:tgtFrame="_blank" w:history="1">
              <w:r w:rsidRPr="009679D5">
                <w:rPr>
                  <w:rFonts w:ascii="Times New Roman" w:eastAsia="Times New Roman" w:hAnsi="Times New Roman"/>
                  <w:color w:val="000000"/>
                  <w:sz w:val="24"/>
                  <w:szCs w:val="24"/>
                  <w:u w:val="single"/>
                </w:rPr>
                <w:t>ALBU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19(29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44,2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/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9.3/5.9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NEVTEFAK.T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LHTLFGD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CTVATLR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NECFLQHK.D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DNPNLPR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CLLP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DELRDEG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AWAVAR.L </w:t>
            </w:r>
            <w:r w:rsidR="009845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LSQRFP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EFAEVS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TDLTK.V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HPDYSVVLLLR.LK.TYETTLEK.C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QNALLVR.Y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CCTESLVN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QTALVEL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QTALVELVK.H K.AVMDDFAAFVEK.C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KLVAASQAALGL.-K.LVAASQAALGL.-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2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lpha-1 chain C reg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AE21F7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/ </w:t>
            </w:r>
            <w:hyperlink r:id="rId54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IGHA1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6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41,2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38.4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6.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/6.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PLTATLS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KYLTWASR.Q K.YLTWASR.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AE21F7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ajor Immunoglobulin Class In Body Secretions</w:t>
            </w:r>
          </w:p>
        </w:tc>
      </w:tr>
      <w:tr w:rsidR="00DE097C" w:rsidRPr="009679D5" w:rsidTr="00984529">
        <w:trPr>
          <w:trHeight w:val="1594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gamma-1 chain C region OS=Homo sapiens GN=IGHG1 PE=1 SV=1  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pStyle w:val="HTMLPreformatted"/>
              <w:rPr>
                <w:rStyle w:val="HTMLPreformatted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hyperlink r:id="rId55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IGHG1_HUMAN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9(2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756,2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3/6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/8.4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GPSVFPLAPSS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TLMISR.T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LPAPIEK.T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QVSLTCLVK.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ajor Immunoglobulin Class In Body Secretions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ctoferr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CBI/</w:t>
            </w:r>
            <w:hyperlink r:id="rId56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gi|2104522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2 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00,2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0/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3.6/7.0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CGLVPVLAENY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SDTSLTWNSVK.G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CLAENAGDVAFVK.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timicrobial activity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actoferr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NCBI/</w:t>
            </w:r>
            <w:hyperlink r:id="rId57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21</w:t>
              </w:r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lastRenderedPageBreak/>
                <w:t>04522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55 (2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834,2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0/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3.6/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CGLVPVLAENY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SDTSLTWNSVK.G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R.CLAENAGDVAFVK.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imicrobial 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ctivity</w:t>
            </w:r>
          </w:p>
        </w:tc>
      </w:tr>
      <w:tr w:rsidR="00DE097C" w:rsidRPr="009679D5" w:rsidTr="00984529">
        <w:trPr>
          <w:trHeight w:val="155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tbl>
            <w:tblPr>
              <w:tblW w:w="0" w:type="auto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44"/>
              <w:gridCol w:w="1110"/>
            </w:tblGrid>
            <w:tr w:rsidR="00DE097C" w:rsidRPr="009679D5" w:rsidTr="00984529">
              <w:trPr>
                <w:trHeight w:val="1461"/>
                <w:tblCellSpacing w:w="0" w:type="dxa"/>
              </w:trPr>
              <w:tc>
                <w:tcPr>
                  <w:tcW w:w="244" w:type="dxa"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9679D5">
                    <w:rPr>
                      <w:rFonts w:ascii="Times New Roman" w:hAnsi="Times New Roman"/>
                      <w:bCs/>
                      <w:color w:val="000000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10" w:type="dxa"/>
                  <w:noWrap/>
                  <w:vAlign w:val="center"/>
                  <w:hideMark/>
                </w:tcPr>
                <w:p w:rsidR="00DE097C" w:rsidRPr="009679D5" w:rsidRDefault="00DE097C" w:rsidP="00984529">
                  <w:pPr>
                    <w:framePr w:hSpace="180" w:wrap="around" w:vAnchor="page" w:hAnchor="margin" w:y="2116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9679D5">
                    <w:rPr>
                      <w:rFonts w:ascii="Times New Roman" w:hAnsi="Times New Roman"/>
                      <w:bCs/>
                      <w:color w:val="000000"/>
                      <w:sz w:val="24"/>
                      <w:szCs w:val="24"/>
                    </w:rPr>
                    <w:t>RecName</w:t>
                  </w:r>
                  <w:proofErr w:type="spellEnd"/>
                  <w:r w:rsidRPr="009679D5">
                    <w:rPr>
                      <w:rFonts w:ascii="Times New Roman" w:hAnsi="Times New Roman"/>
                      <w:bCs/>
                      <w:color w:val="000000"/>
                      <w:sz w:val="24"/>
                      <w:szCs w:val="24"/>
                    </w:rPr>
                    <w:t>: Full=</w:t>
                  </w:r>
                  <w:proofErr w:type="spellStart"/>
                  <w:r w:rsidRPr="009679D5">
                    <w:rPr>
                      <w:rFonts w:ascii="Times New Roman" w:hAnsi="Times New Roman"/>
                      <w:bCs/>
                      <w:color w:val="000000"/>
                      <w:sz w:val="24"/>
                      <w:szCs w:val="24"/>
                    </w:rPr>
                    <w:t>Ig</w:t>
                  </w:r>
                  <w:proofErr w:type="spellEnd"/>
                  <w:r w:rsidRPr="009679D5">
                    <w:rPr>
                      <w:rFonts w:ascii="Times New Roman" w:hAnsi="Times New Roman"/>
                      <w:bCs/>
                      <w:color w:val="000000"/>
                      <w:sz w:val="24"/>
                      <w:szCs w:val="24"/>
                    </w:rPr>
                    <w:t xml:space="preserve"> gamma-4 chain C region</w:t>
                  </w:r>
                </w:p>
              </w:tc>
            </w:tr>
          </w:tbl>
          <w:p w:rsidR="00DE097C" w:rsidRPr="009679D5" w:rsidRDefault="00DE097C" w:rsidP="00984529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AE21F7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58" w:tgtFrame="_blank" w:history="1">
              <w:r w:rsidRPr="009679D5">
                <w:rPr>
                  <w:rFonts w:ascii="Times New Roman" w:hAnsi="Times New Roman"/>
                  <w:color w:val="000000"/>
                  <w:sz w:val="24"/>
                  <w:szCs w:val="24"/>
                  <w:u w:val="single"/>
                </w:rPr>
                <w:t>gi|121047</w:t>
              </w:r>
            </w:hyperlink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111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793,1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0/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  <w:lang w:val="pt-BR"/>
              </w:rPr>
              <w:t>35.9/7.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GPSVFPLAPCSR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STSESTAALGCLVK.D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NQVSLTCLVK.G </w:t>
            </w:r>
            <w:proofErr w:type="spellStart"/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NQVSLTCLVK.G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ajor Immunoglobulin Class In Body Secretions</w:t>
            </w:r>
          </w:p>
        </w:tc>
      </w:tr>
      <w:tr w:rsidR="00DE097C" w:rsidRPr="009679D5" w:rsidTr="00984529">
        <w:trPr>
          <w:trHeight w:val="2053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8E2635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hain A, Structure Of Human </w:t>
            </w: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polactoferrin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t 2.0 A Resolu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8E263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NCBI/</w:t>
            </w:r>
            <w:hyperlink r:id="rId59" w:tgtFrame="_blank" w:history="1">
              <w:r w:rsidRPr="009679D5">
                <w:rPr>
                  <w:rFonts w:ascii="Times New Roman" w:hAnsi="Times New Roman"/>
                  <w:color w:val="000000"/>
                  <w:sz w:val="24"/>
                  <w:szCs w:val="24"/>
                  <w:u w:val="single"/>
                </w:rPr>
                <w:t>gi|4699853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105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712,2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7/6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76.1/8.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DGAGDVAFIR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LLFK.D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CLAENAGDVAFVK.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ntimicrobial activity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rotransferrin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recursor [Homo sapien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8E2635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NCBI/</w:t>
            </w:r>
            <w:hyperlink r:id="rId60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4557871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196(3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668,1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8/6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77/6.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VIPSDGPSVACVK.K K.SASDLTWDNLK.G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DEFFSEGCAPGSK.K K.EGYYGYTGAFR.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sz w:val="24"/>
                <w:szCs w:val="24"/>
              </w:rPr>
              <w:t>iron-binding blood plasma glycoproteins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ransferrin</w:t>
            </w:r>
            <w:proofErr w:type="spellEnd"/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recursor [validated] - hum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8E263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MSDB/</w:t>
            </w:r>
            <w:hyperlink r:id="rId61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FHUP</w:t>
              </w:r>
            </w:hyperlink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1568(3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573,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/6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77/6.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VIPSDGPSVACVKK.A K.ASYLDCIR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SGFQMNQLR.G K.CLKDGAGDVAFVK.H K.DGAGDVAF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HSTIFENLAN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CHLAQVPSHTVVAR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EFQLFSSPHGK.D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MYLGYEYVTAIR.N K.CDEWSVNSVGKIECVSAETTEDCIAK.I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ECVSAETTEDCIAK.I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SASDLTWDNLK.G K.SASDLTWDNLK.G R.TAGWNIPMGLLYNK.I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DEFFSEGCAPGSK.K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CMGSGLNLCEPNNK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EGYYGYTGAFR.C R.CLVEKGDVAFVK.H K.NLNEKDYELLCLDGTR.K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DLLFR.D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K.DLLFRDDTVCLA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GEEYV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KCSTSSLLEACTF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CSTSSLLEACTFR.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sz w:val="24"/>
                <w:szCs w:val="24"/>
              </w:rPr>
              <w:t>iron-binding blood plasma glycoproteins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rum albumin, chain 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MSDB / </w:t>
            </w:r>
            <w:hyperlink r:id="rId62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1AO6A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39 (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50,1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6/5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5.6/5.6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KDLGEENFK.A K.LVNEVTEFAK.T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HTECCHGDLLECADDR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HTECCHGDLLECADDRADLAK.Y K.QNCELFEQLGEYK.F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QNALLVR.Y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VPQVSTPTLVEVSR.N K.VPQVSTPTLVEVSR.N K.QTALVELVK.H K.AVMDDFAAFVEK.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8E2635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hain A, Human Serum Albumin In A Complex With </w:t>
            </w:r>
            <w:proofErr w:type="spellStart"/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ristic</w:t>
            </w:r>
            <w:proofErr w:type="spellEnd"/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id And Tri- </w:t>
            </w:r>
            <w:proofErr w:type="spellStart"/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odobenzoic</w:t>
            </w:r>
            <w:proofErr w:type="spellEnd"/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8E2635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BI/</w:t>
            </w:r>
            <w:hyperlink r:id="rId63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5783036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17(2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467,1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/5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5.9/5.6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KDLGEENF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NEVTEFAK.T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LHTLFGD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CTVATLR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TYGEMADCCAK.Q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.R K.YLYEIARR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FTECCQAAD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CLLP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ICENQDSISS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KECCEKPLLEK.S K.ECCEKPLLE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QNALLVR.Y K.KVPQVSTPTLVEVSR.N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PQVSTPTLVEVSR.N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RPCFSALEVDETYVPK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QTALVEL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QTALVEL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AASQAALG.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Unnamed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NCBI / </w:t>
            </w:r>
            <w:hyperlink r:id="rId64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i|34412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2 (37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32,1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/ 6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79.9/ 8.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VVWCAVGEQELRK.C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CGLVPVLAENY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CLAENAGDVAFVK.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Albumin, isoform CRA 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8E2635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BI/</w:t>
            </w:r>
            <w:hyperlink r:id="rId65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1962607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69(2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397,1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/5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8.5/5.9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FKDLGEENF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NEVTEFAK.T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SLHTLFGDK.L K.LCTVATLR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ETYGEMADCCAK.Q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R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FTECCQAADK.A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CLLP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ICENQDSISS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KECCEKPLLE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.ECCEKPLLEK.S </w:t>
            </w:r>
            <w:r w:rsidRPr="00523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QNALLVR.Y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VPQVSTPTLVEVSR.N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K.KQTALVEL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QTALVEL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KLVAASQAALGL.-K.LVAASQAALGL.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227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Chain A, Human serum albumin complex with </w:t>
            </w: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myristic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acid and tri </w:t>
            </w:r>
            <w:proofErr w:type="spellStart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>iodo</w:t>
            </w:r>
            <w:proofErr w:type="spellEnd"/>
            <w:r w:rsidRPr="009679D5">
              <w:rPr>
                <w:rStyle w:val="HTMLTypewriter"/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benzene ac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097C" w:rsidRPr="009679D5" w:rsidRDefault="00DE097C" w:rsidP="008E2635">
            <w:pPr>
              <w:pStyle w:val="HTMLPreformatted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hyperlink r:id="rId66" w:tgtFrame="_blank" w:history="1">
              <w:r w:rsidRPr="009679D5">
                <w:rPr>
                  <w:rFonts w:ascii="Times New Roman" w:hAnsi="Times New Roman" w:cs="Times New Roman"/>
                  <w:color w:val="000000"/>
                  <w:sz w:val="24"/>
                  <w:szCs w:val="24"/>
                  <w:u w:val="single"/>
                </w:rPr>
                <w:t>gi|157830361</w:t>
              </w:r>
            </w:hyperlink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71(2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  <w:t>366,1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66/5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5.9/5.6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DLGEENFK.A K.LVNEVTEFAK.T K.SLHTLFGD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CTVATLR.E</w:t>
            </w:r>
          </w:p>
          <w:p w:rsidR="00DE097C" w:rsidRPr="00523C27" w:rsidRDefault="00DE097C" w:rsidP="00984529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YLYEIAR.R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ACLLPK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ECCEKPLLEK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.HPDYSVVLLLR.L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QNALLVR.Y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QTALVELVK.H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AVMDDFAAFVEK.C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VAASQAALG.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HTMLPreformatted"/>
              <w:jc w:val="center"/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9D5">
              <w:rPr>
                <w:rStyle w:val="HTMLTypewriter"/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the colloidal osmotic pressure of blood</w:t>
            </w:r>
          </w:p>
        </w:tc>
      </w:tr>
      <w:tr w:rsidR="00DE097C" w:rsidRPr="009679D5" w:rsidTr="00984529">
        <w:trPr>
          <w:trHeight w:val="8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lpha-1-antitryps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 xml:space="preserve"> /</w:t>
            </w:r>
            <w:hyperlink r:id="rId67" w:tgtFrame="_blank" w:history="1">
              <w:r w:rsidRPr="009679D5">
                <w:rPr>
                  <w:rStyle w:val="Hyperlink"/>
                  <w:rFonts w:ascii="Times New Roman" w:hAnsi="Times New Roman"/>
                  <w:b/>
                  <w:color w:val="000000"/>
                  <w:sz w:val="24"/>
                  <w:szCs w:val="24"/>
                </w:rPr>
                <w:t>A1AT_HUMAN</w:t>
              </w:r>
            </w:hyperlink>
            <w:r w:rsidRPr="009679D5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76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69,2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/5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6.8/</w:t>
            </w: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  <w:lang w:val="pt-BR"/>
              </w:rPr>
              <w:t>5.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DTSHHDQDHPTFNK.I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VDLVK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LENEDRR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SITGTYDLK.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Inhibitor of serine proteases </w:t>
            </w:r>
          </w:p>
        </w:tc>
      </w:tr>
      <w:tr w:rsidR="00DE097C" w:rsidRPr="009679D5" w:rsidTr="00984529">
        <w:trPr>
          <w:trHeight w:val="40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pha-1-antitryps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Swissprot</w:t>
            </w:r>
            <w:proofErr w:type="spellEnd"/>
            <w:r w:rsidRPr="009679D5">
              <w:rPr>
                <w:rStyle w:val="HTMLPreformattedChar"/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 xml:space="preserve"> 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hyperlink r:id="rId68" w:tgtFrame="_blank" w:history="1">
              <w:r w:rsidRPr="009679D5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1AT_HUMAN</w:t>
              </w:r>
            </w:hyperlink>
            <w:r w:rsidRPr="009679D5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6 (28)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244,2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5/5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46.8/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.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523C27" w:rsidRDefault="00DE097C" w:rsidP="00984529">
            <w:pPr>
              <w:pStyle w:val="HTMLPreformatted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TDTSHHDQDHPTFNK.I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IVDLVK.E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FLENEDRR.S</w:t>
            </w:r>
            <w:r w:rsidR="009845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3C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.LSITGTYDLK.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E097C" w:rsidRPr="009679D5" w:rsidRDefault="00DE097C" w:rsidP="008E263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E097C" w:rsidRPr="009679D5" w:rsidRDefault="00DE097C" w:rsidP="00984529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Inhibitor of serine proteases</w:t>
            </w:r>
          </w:p>
        </w:tc>
      </w:tr>
    </w:tbl>
    <w:p w:rsidR="00D8535C" w:rsidRPr="003B03D8" w:rsidRDefault="00DE097C" w:rsidP="008E2635">
      <w:pPr>
        <w:jc w:val="both"/>
      </w:pPr>
      <w:proofErr w:type="spellStart"/>
      <w:proofErr w:type="gramStart"/>
      <w:r w:rsidRPr="009679D5">
        <w:rPr>
          <w:rFonts w:ascii="Times New Roman" w:hAnsi="Times New Roman"/>
          <w:i/>
          <w:iCs/>
          <w:sz w:val="24"/>
          <w:szCs w:val="24"/>
          <w:vertAlign w:val="superscript"/>
        </w:rPr>
        <w:t>a</w:t>
      </w:r>
      <w:r w:rsidRPr="009679D5">
        <w:rPr>
          <w:rFonts w:ascii="Times New Roman" w:hAnsi="Times New Roman"/>
          <w:sz w:val="24"/>
          <w:szCs w:val="24"/>
        </w:rPr>
        <w:t>MOWSE</w:t>
      </w:r>
      <w:proofErr w:type="spellEnd"/>
      <w:proofErr w:type="gramEnd"/>
      <w:r w:rsidRPr="009679D5">
        <w:rPr>
          <w:rFonts w:ascii="Times New Roman" w:hAnsi="Times New Roman"/>
          <w:sz w:val="24"/>
          <w:szCs w:val="24"/>
        </w:rPr>
        <w:t xml:space="preserve"> scores greater than the values given in the parenthesis are considered to be significant (</w:t>
      </w:r>
      <w:r w:rsidRPr="009679D5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9679D5">
        <w:rPr>
          <w:rFonts w:ascii="Times New Roman" w:hAnsi="Times New Roman"/>
          <w:sz w:val="24"/>
          <w:szCs w:val="24"/>
        </w:rPr>
        <w:t xml:space="preserve">&lt; 0.05). All proteins were also searched across multiple databases to confirm their identity. </w:t>
      </w:r>
      <w:proofErr w:type="spellStart"/>
      <w:proofErr w:type="gramStart"/>
      <w:r w:rsidRPr="009679D5">
        <w:rPr>
          <w:rFonts w:ascii="Times New Roman" w:hAnsi="Times New Roman"/>
          <w:i/>
          <w:iCs/>
          <w:sz w:val="24"/>
          <w:szCs w:val="24"/>
          <w:vertAlign w:val="superscript"/>
        </w:rPr>
        <w:t>b</w:t>
      </w:r>
      <w:r w:rsidRPr="009679D5">
        <w:rPr>
          <w:rFonts w:ascii="Times New Roman" w:hAnsi="Times New Roman"/>
          <w:sz w:val="24"/>
          <w:szCs w:val="24"/>
        </w:rPr>
        <w:t>Apparent</w:t>
      </w:r>
      <w:proofErr w:type="spellEnd"/>
      <w:proofErr w:type="gramEnd"/>
      <w:r w:rsidRPr="009679D5">
        <w:rPr>
          <w:rFonts w:ascii="Times New Roman" w:hAnsi="Times New Roman"/>
          <w:sz w:val="24"/>
          <w:szCs w:val="24"/>
        </w:rPr>
        <w:t xml:space="preserve">/ experimental molecular weight and </w:t>
      </w:r>
      <w:proofErr w:type="spellStart"/>
      <w:r w:rsidRPr="009679D5">
        <w:rPr>
          <w:rFonts w:ascii="Times New Roman" w:hAnsi="Times New Roman"/>
          <w:sz w:val="24"/>
          <w:szCs w:val="24"/>
        </w:rPr>
        <w:t>pI</w:t>
      </w:r>
      <w:proofErr w:type="spellEnd"/>
      <w:r w:rsidRPr="009679D5">
        <w:rPr>
          <w:rFonts w:ascii="Times New Roman" w:hAnsi="Times New Roman"/>
          <w:sz w:val="24"/>
          <w:szCs w:val="24"/>
        </w:rPr>
        <w:t xml:space="preserve"> of protein spot on 2-DE gels. </w:t>
      </w:r>
      <w:proofErr w:type="spellStart"/>
      <w:proofErr w:type="gramStart"/>
      <w:r w:rsidRPr="009679D5">
        <w:rPr>
          <w:rFonts w:ascii="Times New Roman" w:hAnsi="Times New Roman"/>
          <w:i/>
          <w:iCs/>
          <w:sz w:val="24"/>
          <w:szCs w:val="24"/>
          <w:vertAlign w:val="superscript"/>
        </w:rPr>
        <w:t>c</w:t>
      </w:r>
      <w:r w:rsidRPr="009679D5">
        <w:rPr>
          <w:rFonts w:ascii="Times New Roman" w:hAnsi="Times New Roman"/>
          <w:sz w:val="24"/>
          <w:szCs w:val="24"/>
        </w:rPr>
        <w:t>Theoretical</w:t>
      </w:r>
      <w:proofErr w:type="spellEnd"/>
      <w:proofErr w:type="gramEnd"/>
      <w:r w:rsidRPr="009679D5">
        <w:rPr>
          <w:rFonts w:ascii="Times New Roman" w:hAnsi="Times New Roman"/>
          <w:sz w:val="24"/>
          <w:szCs w:val="24"/>
        </w:rPr>
        <w:t xml:space="preserve"> molecular weight and </w:t>
      </w:r>
      <w:proofErr w:type="spellStart"/>
      <w:r w:rsidRPr="009679D5">
        <w:rPr>
          <w:rFonts w:ascii="Times New Roman" w:hAnsi="Times New Roman"/>
          <w:sz w:val="24"/>
          <w:szCs w:val="24"/>
        </w:rPr>
        <w:t>p</w:t>
      </w:r>
      <w:r w:rsidRPr="009679D5">
        <w:rPr>
          <w:rFonts w:ascii="Times New Roman" w:hAnsi="Times New Roman"/>
          <w:i/>
          <w:iCs/>
          <w:sz w:val="24"/>
          <w:szCs w:val="24"/>
        </w:rPr>
        <w:t>I</w:t>
      </w:r>
      <w:proofErr w:type="spellEnd"/>
      <w:r w:rsidRPr="009679D5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679D5">
        <w:rPr>
          <w:rFonts w:ascii="Times New Roman" w:hAnsi="Times New Roman"/>
          <w:sz w:val="24"/>
          <w:szCs w:val="24"/>
        </w:rPr>
        <w:t xml:space="preserve">of the identified protein in database. </w:t>
      </w:r>
      <w:proofErr w:type="spellStart"/>
      <w:proofErr w:type="gramStart"/>
      <w:r w:rsidRPr="009679D5">
        <w:rPr>
          <w:rFonts w:ascii="Times New Roman" w:hAnsi="Times New Roman"/>
          <w:i/>
          <w:iCs/>
          <w:sz w:val="24"/>
          <w:szCs w:val="24"/>
          <w:vertAlign w:val="superscript"/>
        </w:rPr>
        <w:t>d</w:t>
      </w:r>
      <w:r w:rsidRPr="009679D5">
        <w:rPr>
          <w:rFonts w:ascii="Times New Roman" w:hAnsi="Times New Roman"/>
          <w:sz w:val="24"/>
          <w:szCs w:val="24"/>
        </w:rPr>
        <w:t>Represents</w:t>
      </w:r>
      <w:proofErr w:type="spellEnd"/>
      <w:proofErr w:type="gramEnd"/>
      <w:r w:rsidRPr="009679D5">
        <w:rPr>
          <w:rFonts w:ascii="Times New Roman" w:hAnsi="Times New Roman"/>
          <w:sz w:val="24"/>
          <w:szCs w:val="24"/>
        </w:rPr>
        <w:t xml:space="preserve"> the peptides matched. </w:t>
      </w:r>
      <w:proofErr w:type="gramStart"/>
      <w:r w:rsidRPr="009679D5">
        <w:rPr>
          <w:rFonts w:ascii="Times New Roman" w:hAnsi="Times New Roman"/>
          <w:sz w:val="24"/>
          <w:szCs w:val="24"/>
          <w:vertAlign w:val="superscript"/>
        </w:rPr>
        <w:t>e</w:t>
      </w:r>
      <w:r w:rsidRPr="009679D5">
        <w:rPr>
          <w:rFonts w:ascii="Times New Roman" w:hAnsi="Times New Roman"/>
          <w:sz w:val="24"/>
          <w:szCs w:val="24"/>
        </w:rPr>
        <w:t>Sequence</w:t>
      </w:r>
      <w:proofErr w:type="gramEnd"/>
      <w:r w:rsidRPr="009679D5">
        <w:rPr>
          <w:rFonts w:ascii="Times New Roman" w:hAnsi="Times New Roman"/>
          <w:sz w:val="24"/>
          <w:szCs w:val="24"/>
        </w:rPr>
        <w:t xml:space="preserve"> coverage (SC) represents the % aminoacid sequence covered in the protein by the matched peptides. 18R, 19M and 20L of α2 isoforms are labeled according to Gupta</w:t>
      </w:r>
      <w:r w:rsidR="003B03D8">
        <w:rPr>
          <w:rFonts w:ascii="Times New Roman" w:hAnsi="Times New Roman"/>
          <w:sz w:val="24"/>
          <w:szCs w:val="24"/>
        </w:rPr>
        <w:t xml:space="preserve"> [22]</w:t>
      </w:r>
      <w:r w:rsidRPr="009679D5">
        <w:rPr>
          <w:rFonts w:ascii="Times New Roman" w:hAnsi="Times New Roman"/>
          <w:sz w:val="24"/>
          <w:szCs w:val="24"/>
        </w:rPr>
        <w:t xml:space="preserve"> </w:t>
      </w:r>
      <w:r w:rsidRPr="009679D5">
        <w:rPr>
          <w:rFonts w:ascii="Times New Roman" w:hAnsi="Times New Roman"/>
          <w:i/>
          <w:sz w:val="24"/>
          <w:szCs w:val="24"/>
        </w:rPr>
        <w:t>et al.</w:t>
      </w:r>
      <w:proofErr w:type="gramStart"/>
      <w:r w:rsidRPr="009679D5">
        <w:rPr>
          <w:rFonts w:ascii="Times New Roman" w:hAnsi="Times New Roman"/>
          <w:i/>
          <w:sz w:val="24"/>
          <w:szCs w:val="24"/>
        </w:rPr>
        <w:t>,</w:t>
      </w:r>
      <w:r w:rsidR="003B03D8" w:rsidRPr="009679D5">
        <w:rPr>
          <w:rFonts w:ascii="Times New Roman" w:hAnsi="Times New Roman"/>
          <w:sz w:val="24"/>
          <w:szCs w:val="24"/>
        </w:rPr>
        <w:t>2007</w:t>
      </w:r>
      <w:proofErr w:type="gramEnd"/>
      <w:r w:rsidR="003B03D8" w:rsidRPr="009679D5">
        <w:rPr>
          <w:rFonts w:ascii="Times New Roman" w:hAnsi="Times New Roman"/>
          <w:sz w:val="24"/>
          <w:szCs w:val="24"/>
        </w:rPr>
        <w:t>.</w:t>
      </w:r>
      <w:r w:rsidR="003B03D8">
        <w:rPr>
          <w:rFonts w:ascii="Times New Roman" w:hAnsi="Times New Roman"/>
          <w:sz w:val="24"/>
          <w:szCs w:val="24"/>
        </w:rPr>
        <w:t xml:space="preserve"> Spot 5 is of very low intensity and spot 33 is a highly abundant protein. Under our conditions both give vey high MOWSE scores.</w:t>
      </w:r>
      <w:r w:rsidR="003B03D8" w:rsidRPr="009679D5">
        <w:rPr>
          <w:rFonts w:ascii="Times New Roman" w:hAnsi="Times New Roman"/>
          <w:sz w:val="24"/>
          <w:szCs w:val="24"/>
        </w:rPr>
        <w:t xml:space="preserve"> </w:t>
      </w:r>
    </w:p>
    <w:sectPr w:rsidR="00D8535C" w:rsidRPr="003B03D8" w:rsidSect="00DE09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E295E"/>
    <w:multiLevelType w:val="hybridMultilevel"/>
    <w:tmpl w:val="97563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A1871"/>
    <w:multiLevelType w:val="hybridMultilevel"/>
    <w:tmpl w:val="AF169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83CB3"/>
    <w:multiLevelType w:val="hybridMultilevel"/>
    <w:tmpl w:val="9A4E2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B188A"/>
    <w:multiLevelType w:val="hybridMultilevel"/>
    <w:tmpl w:val="3E4C7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B20CC1"/>
    <w:multiLevelType w:val="hybridMultilevel"/>
    <w:tmpl w:val="8AD6D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7C08D3"/>
    <w:multiLevelType w:val="hybridMultilevel"/>
    <w:tmpl w:val="641C2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E54B1"/>
    <w:multiLevelType w:val="hybridMultilevel"/>
    <w:tmpl w:val="AF1690E2"/>
    <w:lvl w:ilvl="0" w:tplc="0409000F">
      <w:start w:val="1"/>
      <w:numFmt w:val="decimal"/>
      <w:lvlText w:val="%1."/>
      <w:lvlJc w:val="left"/>
      <w:pPr>
        <w:ind w:left="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F17179"/>
    <w:multiLevelType w:val="hybridMultilevel"/>
    <w:tmpl w:val="2B666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BE1DA9"/>
    <w:multiLevelType w:val="hybridMultilevel"/>
    <w:tmpl w:val="42EA6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3D16DE"/>
    <w:multiLevelType w:val="hybridMultilevel"/>
    <w:tmpl w:val="F3B06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142EF8"/>
    <w:multiLevelType w:val="hybridMultilevel"/>
    <w:tmpl w:val="55643A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1A7912"/>
    <w:multiLevelType w:val="hybridMultilevel"/>
    <w:tmpl w:val="684C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753D00"/>
    <w:multiLevelType w:val="hybridMultilevel"/>
    <w:tmpl w:val="EBACB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B123DD"/>
    <w:multiLevelType w:val="hybridMultilevel"/>
    <w:tmpl w:val="97563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FE388E"/>
    <w:multiLevelType w:val="hybridMultilevel"/>
    <w:tmpl w:val="D80257FC"/>
    <w:lvl w:ilvl="0" w:tplc="5C0EFD3E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884B60"/>
    <w:multiLevelType w:val="hybridMultilevel"/>
    <w:tmpl w:val="BEB6D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6C175B"/>
    <w:multiLevelType w:val="hybridMultilevel"/>
    <w:tmpl w:val="F95A7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2"/>
  </w:num>
  <w:num w:numId="4">
    <w:abstractNumId w:val="13"/>
  </w:num>
  <w:num w:numId="5">
    <w:abstractNumId w:val="0"/>
  </w:num>
  <w:num w:numId="6">
    <w:abstractNumId w:val="9"/>
  </w:num>
  <w:num w:numId="7">
    <w:abstractNumId w:val="10"/>
  </w:num>
  <w:num w:numId="8">
    <w:abstractNumId w:val="6"/>
  </w:num>
  <w:num w:numId="9">
    <w:abstractNumId w:val="11"/>
  </w:num>
  <w:num w:numId="10">
    <w:abstractNumId w:val="2"/>
  </w:num>
  <w:num w:numId="11">
    <w:abstractNumId w:val="15"/>
  </w:num>
  <w:num w:numId="12">
    <w:abstractNumId w:val="5"/>
  </w:num>
  <w:num w:numId="13">
    <w:abstractNumId w:val="14"/>
  </w:num>
  <w:num w:numId="14">
    <w:abstractNumId w:val="16"/>
  </w:num>
  <w:num w:numId="15">
    <w:abstractNumId w:val="7"/>
  </w:num>
  <w:num w:numId="16">
    <w:abstractNumId w:val="4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E097C"/>
    <w:rsid w:val="00040534"/>
    <w:rsid w:val="00055AE0"/>
    <w:rsid w:val="00215D5E"/>
    <w:rsid w:val="003110A6"/>
    <w:rsid w:val="003B03D8"/>
    <w:rsid w:val="003E5681"/>
    <w:rsid w:val="00506A8D"/>
    <w:rsid w:val="005C339A"/>
    <w:rsid w:val="006517C0"/>
    <w:rsid w:val="007A2E88"/>
    <w:rsid w:val="007B39DD"/>
    <w:rsid w:val="00822560"/>
    <w:rsid w:val="008E2635"/>
    <w:rsid w:val="008F5F06"/>
    <w:rsid w:val="00984529"/>
    <w:rsid w:val="009B7057"/>
    <w:rsid w:val="00A71237"/>
    <w:rsid w:val="00A83DE0"/>
    <w:rsid w:val="00AE21F7"/>
    <w:rsid w:val="00BB60F8"/>
    <w:rsid w:val="00BE1956"/>
    <w:rsid w:val="00C13A2B"/>
    <w:rsid w:val="00C351A8"/>
    <w:rsid w:val="00D8535C"/>
    <w:rsid w:val="00DD4B74"/>
    <w:rsid w:val="00DE097C"/>
    <w:rsid w:val="00DF16D8"/>
    <w:rsid w:val="00EA6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97C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qFormat/>
    <w:rsid w:val="00DE097C"/>
    <w:pPr>
      <w:spacing w:before="192" w:after="60" w:line="240" w:lineRule="auto"/>
      <w:outlineLvl w:val="2"/>
    </w:pPr>
    <w:rPr>
      <w:rFonts w:ascii="Verdana" w:eastAsia="Times New Roman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097C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ListParagraph">
    <w:name w:val="List Paragraph"/>
    <w:basedOn w:val="Normal"/>
    <w:uiPriority w:val="34"/>
    <w:qFormat/>
    <w:rsid w:val="00DE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7C"/>
    <w:rPr>
      <w:rFonts w:ascii="Tahoma" w:eastAsia="Calibri" w:hAnsi="Tahoma" w:cs="Tahoma"/>
      <w:sz w:val="16"/>
      <w:szCs w:val="16"/>
    </w:rPr>
  </w:style>
  <w:style w:type="character" w:customStyle="1" w:styleId="z3988">
    <w:name w:val="z3988"/>
    <w:basedOn w:val="DefaultParagraphFont"/>
    <w:rsid w:val="00DE097C"/>
  </w:style>
  <w:style w:type="paragraph" w:styleId="NoSpacing">
    <w:name w:val="No Spacing"/>
    <w:uiPriority w:val="1"/>
    <w:qFormat/>
    <w:rsid w:val="00DE097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DefaultParagraphFont"/>
    <w:rsid w:val="00DE097C"/>
  </w:style>
  <w:style w:type="paragraph" w:customStyle="1" w:styleId="Default">
    <w:name w:val="Default"/>
    <w:rsid w:val="00DE097C"/>
    <w:pPr>
      <w:autoSpaceDE w:val="0"/>
      <w:autoSpaceDN w:val="0"/>
      <w:adjustRightInd w:val="0"/>
      <w:spacing w:after="0" w:line="240" w:lineRule="auto"/>
    </w:pPr>
    <w:rPr>
      <w:rFonts w:ascii="Warnock Pro" w:eastAsia="Calibri" w:hAnsi="Warnock Pro" w:cs="Warnock Pro"/>
      <w:color w:val="000000"/>
      <w:sz w:val="24"/>
      <w:szCs w:val="24"/>
    </w:rPr>
  </w:style>
  <w:style w:type="character" w:customStyle="1" w:styleId="A3">
    <w:name w:val="A3"/>
    <w:uiPriority w:val="99"/>
    <w:rsid w:val="00DE097C"/>
    <w:rPr>
      <w:rFonts w:cs="Warnock Pro"/>
      <w:color w:val="000000"/>
      <w:sz w:val="14"/>
      <w:szCs w:val="14"/>
    </w:rPr>
  </w:style>
  <w:style w:type="paragraph" w:customStyle="1" w:styleId="Pa3">
    <w:name w:val="Pa3"/>
    <w:basedOn w:val="Default"/>
    <w:next w:val="Default"/>
    <w:uiPriority w:val="99"/>
    <w:rsid w:val="00DE097C"/>
    <w:pPr>
      <w:spacing w:line="211" w:lineRule="atLeast"/>
    </w:pPr>
    <w:rPr>
      <w:rFonts w:cs="Times New Roman"/>
      <w:color w:val="auto"/>
    </w:rPr>
  </w:style>
  <w:style w:type="character" w:customStyle="1" w:styleId="apple-converted-space">
    <w:name w:val="apple-converted-space"/>
    <w:basedOn w:val="DefaultParagraphFont"/>
    <w:rsid w:val="00DE097C"/>
  </w:style>
  <w:style w:type="character" w:styleId="Hyperlink">
    <w:name w:val="Hyperlink"/>
    <w:basedOn w:val="DefaultParagraphFont"/>
    <w:uiPriority w:val="99"/>
    <w:unhideWhenUsed/>
    <w:rsid w:val="00DE097C"/>
    <w:rPr>
      <w:color w:val="0000FF"/>
      <w:u w:val="single"/>
    </w:rPr>
  </w:style>
  <w:style w:type="character" w:customStyle="1" w:styleId="srtitle">
    <w:name w:val="srtitle"/>
    <w:basedOn w:val="DefaultParagraphFont"/>
    <w:rsid w:val="00DE097C"/>
  </w:style>
  <w:style w:type="paragraph" w:styleId="NormalWeb">
    <w:name w:val="Normal (Web)"/>
    <w:basedOn w:val="Normal"/>
    <w:uiPriority w:val="99"/>
    <w:semiHidden/>
    <w:unhideWhenUsed/>
    <w:rsid w:val="00DE09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E097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DE09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097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09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97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E09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97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E097C"/>
  </w:style>
  <w:style w:type="paragraph" w:customStyle="1" w:styleId="title1">
    <w:name w:val="title1"/>
    <w:basedOn w:val="Normal"/>
    <w:rsid w:val="00DE097C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desc1">
    <w:name w:val="desc1"/>
    <w:basedOn w:val="Normal"/>
    <w:rsid w:val="00DE09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</w:rPr>
  </w:style>
  <w:style w:type="paragraph" w:customStyle="1" w:styleId="details1">
    <w:name w:val="details1"/>
    <w:basedOn w:val="Normal"/>
    <w:rsid w:val="00DE09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E097C"/>
  </w:style>
  <w:style w:type="table" w:styleId="TableGrid">
    <w:name w:val="Table Grid"/>
    <w:basedOn w:val="TableNormal"/>
    <w:uiPriority w:val="59"/>
    <w:rsid w:val="00DE097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rsid w:val="00DE097C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097C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E097C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DE097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DE097C"/>
    <w:pPr>
      <w:spacing w:before="100" w:beforeAutospacing="1" w:after="100" w:afterAutospacing="1" w:line="240" w:lineRule="auto"/>
    </w:pPr>
    <w:rPr>
      <w:rFonts w:eastAsia="Times New Roman" w:cs="Calibri"/>
      <w:color w:val="000000"/>
    </w:rPr>
  </w:style>
  <w:style w:type="paragraph" w:customStyle="1" w:styleId="xl64">
    <w:name w:val="xl64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2">
    <w:name w:val="xl72"/>
    <w:basedOn w:val="Normal"/>
    <w:rsid w:val="00DE09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desc2">
    <w:name w:val="desc2"/>
    <w:basedOn w:val="Normal"/>
    <w:rsid w:val="00DE097C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atrixscience.com/cgi/protein_view.pl?file=../data/20091117/FtmcmzHmL.dat&amp;hit=TTHY_HUMAN&amp;px=1&amp;ave_thresh=27&amp;_sigthreshold=0.05&amp;_server_mudpit_switch=0.001" TargetMode="External"/><Relationship Id="rId18" Type="http://schemas.openxmlformats.org/officeDocument/2006/relationships/hyperlink" Target="http://www.matrixscience.com/cgi/protein_view.pl?file=../data/20110826/FtoAibewS.dat&amp;hit=gi%7c337752&amp;db_idx=1&amp;px=1&amp;ave_thresh=35&amp;_ignoreionsscorebelow=0&amp;report=20&amp;_sigthreshold=0.05&amp;_msresflags=1025&amp;_msresflags2=2&amp;percolate=-1&amp;percolate_rt=0" TargetMode="External"/><Relationship Id="rId26" Type="http://schemas.openxmlformats.org/officeDocument/2006/relationships/hyperlink" Target="http://www.matrixscience.com/cgi/protein_view.pl?file=../data/20060606/FAGtrauO.dat&amp;hit=1" TargetMode="External"/><Relationship Id="rId39" Type="http://schemas.openxmlformats.org/officeDocument/2006/relationships/hyperlink" Target="http://www.matrixscience.com/cgi/protein_view.pl?file=../data/20110826/FtoAibTTE.dat&amp;hit=gi%7c178849&amp;db_idx=1&amp;px=1&amp;ave_thresh=38&amp;_ignoreionsscorebelow=0&amp;report=20&amp;_sigthreshold=0.05&amp;_msresflags=1025&amp;_msresflags2=2&amp;percolate=-1&amp;percolate_rt=0" TargetMode="External"/><Relationship Id="rId21" Type="http://schemas.openxmlformats.org/officeDocument/2006/relationships/hyperlink" Target="http://www.matrixscience.com/cgi/protein_view.pl?file=../data/20110826/FtoAibHSh.dat&amp;hit=gi%7c1827553&amp;db_idx=1&amp;px=1&amp;ave_thresh=35&amp;_ignoreionsscorebelow=0&amp;report=20&amp;_sigthreshold=0.05&amp;_msresflags=1025&amp;_msresflags2=2&amp;percolate=-1&amp;percolate_rt=0" TargetMode="External"/><Relationship Id="rId34" Type="http://schemas.openxmlformats.org/officeDocument/2006/relationships/hyperlink" Target="http://www.matrixscience.com/cgi/protein_view.pl?file=../data/20080514/FtgpIeeaT.dat&amp;hit=gi%7c15187164&amp;px=1&amp;ave_thresh=38&amp;_sigthreshold=0.05&amp;_server_mudpit_switch=0.001" TargetMode="External"/><Relationship Id="rId42" Type="http://schemas.openxmlformats.org/officeDocument/2006/relationships/hyperlink" Target="http://www.matrixscience.com/cgi/protein_view.pl?file=../data/20080514/FtgpIesEe.dat&amp;hit=gi%7c38026&amp;px=1&amp;ave_thresh=38&amp;_sigthreshold=0.05&amp;_server_mudpit_switch=0.001" TargetMode="External"/><Relationship Id="rId47" Type="http://schemas.openxmlformats.org/officeDocument/2006/relationships/hyperlink" Target="http://www.matrixscience.com/cgi/protein_view.pl?file=../data/20110826/FtoAibTmR.dat&amp;hit=gi%7c186910296&amp;db_idx=1&amp;px=1&amp;ave_thresh=38&amp;_ignoreionsscorebelow=0&amp;report=20&amp;_sigthreshold=0.05&amp;_msresflags=1025&amp;_msresflags2=2&amp;percolate=-1&amp;percolate_rt=0" TargetMode="External"/><Relationship Id="rId50" Type="http://schemas.openxmlformats.org/officeDocument/2006/relationships/hyperlink" Target="http://www.matrixscience.com/cgi/protein_view.pl?file=../data/20100628/FteoraHSR.dat&amp;hit=gi%7c763431&amp;db_idx=1&amp;px=1&amp;ave_thresh=37&amp;_ignoreionsscorebelow=0&amp;report=20&amp;_sigthreshold=0.05&amp;_msresflags=1025&amp;_msresflags2=2&amp;percolate=-1&amp;percolate_rt=0" TargetMode="External"/><Relationship Id="rId55" Type="http://schemas.openxmlformats.org/officeDocument/2006/relationships/hyperlink" Target="http://www.matrixscience.com/cgi/protein_view.pl?file=../data/20110826/FtoAibTEm.dat&amp;hit=IGHG1_HUMAN&amp;db_idx=1&amp;px=1&amp;ave_thresh=30&amp;_ignoreionsscorebelow=0&amp;report=20&amp;_sigthreshold=0.05&amp;_msresflags=1089&amp;_msresflags2=2&amp;percolate=-1&amp;percolate_rt=0" TargetMode="External"/><Relationship Id="rId63" Type="http://schemas.openxmlformats.org/officeDocument/2006/relationships/hyperlink" Target="http://www.matrixscience.com/cgi/protein_view.pl?file=../data/20110826/FtoAibTSO.dat&amp;hit=gi%7c157830361&amp;db_idx=1&amp;px=1&amp;ave_thresh=38&amp;_ignoreionsscorebelow=0&amp;report=20&amp;_sigthreshold=0.05&amp;_msresflags=1089&amp;_msresflags2=2&amp;percolate=-1&amp;percolate_rt=0" TargetMode="External"/><Relationship Id="rId68" Type="http://schemas.openxmlformats.org/officeDocument/2006/relationships/hyperlink" Target="http://www.matrixscience.com/cgi/protein_view.pl?file=../data/20091117/FtmcmfYTm.dat&amp;hit=A1AT_HUMAN&amp;db_idx=1&amp;px=1&amp;ave_thresh=28&amp;_ignoreionsscorebelow=0&amp;report=20&amp;_sigthreshold=0.05&amp;_msresflags=1089&amp;_msresflags2=2&amp;percolate=-1&amp;percolate_rt=0" TargetMode="External"/><Relationship Id="rId7" Type="http://schemas.openxmlformats.org/officeDocument/2006/relationships/hyperlink" Target="http://www.matrixscience.com/cgi/protein_view.pl?file=../data/20080514/FtgpIbuaE.dat&amp;hit=gi%7c4503109&amp;px=1&amp;ave_thresh=38&amp;_sigthreshold=0.05&amp;_server_mudpit_switch=0.00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matrixscience.com/cgi/protein_view.pl?file=../data/20110222/FttolzueT.dat&amp;hit=gi%7c56554584&amp;db_idx=1&amp;px=1&amp;ave_thresh=37&amp;_ignoreionsscorebelow=0&amp;report=20&amp;_sigthreshold=0.05&amp;_msresflags=1025&amp;_msresflags2=2&amp;percolate=-1&amp;percolate_rt=0" TargetMode="External"/><Relationship Id="rId29" Type="http://schemas.openxmlformats.org/officeDocument/2006/relationships/hyperlink" Target="http://www.matrixscience.com/cgi/protein_view.pl?file=../data/20110222/FttolzaOO.dat&amp;hit=LC1L1_HUMAN&amp;db_idx=1&amp;px=1&amp;ave_thresh=30&amp;_ignoreionsscorebelow=0&amp;report=20&amp;_sigthreshold=0.05&amp;_msresflags=1089&amp;_msresflags2=2&amp;percolate=-1&amp;percolate_rt=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matrixscience.com/cgi/protein_view.pl?file=../data/20060606/FAGtfbSw.dat&amp;hit=3" TargetMode="External"/><Relationship Id="rId11" Type="http://schemas.openxmlformats.org/officeDocument/2006/relationships/hyperlink" Target="http://www.matrixscience.com/cgi/protein_view.pl?file=../data/20080514/FtgpIbswh.dat&amp;hit=gi%7c4504963&amp;px=1&amp;ave_thresh=38&amp;_sigthreshold=0.05&amp;_server_mudpit_switch=0.001" TargetMode="External"/><Relationship Id="rId24" Type="http://schemas.openxmlformats.org/officeDocument/2006/relationships/hyperlink" Target="http://www.matrixscience.com/cgi/protein_view.pl?file=../data/20091116/Ftmcobsee.dat&amp;hit=HPT_HUMAN&amp;px=1&amp;ave_thresh=27&amp;_sigthreshold=0.05&amp;_server_mudpit_switch=0.001" TargetMode="External"/><Relationship Id="rId32" Type="http://schemas.openxmlformats.org/officeDocument/2006/relationships/hyperlink" Target="http://www.matrixscience.com/cgi/protein_view.pl?file=../data/20110222/FttolzuOL.dat&amp;hit=gi%7c4505821&amp;db_idx=1&amp;px=1&amp;ave_thresh=34&amp;_ignoreionsscorebelow=0&amp;report=20&amp;_sigthreshold=0.05&amp;_msresflags=1089&amp;_msresflags2=2&amp;percolate=-1&amp;percolate_rt=0" TargetMode="External"/><Relationship Id="rId37" Type="http://schemas.openxmlformats.org/officeDocument/2006/relationships/hyperlink" Target="http://www.matrixscience.com/cgi/protein_view.pl?file=../data/20091117/FtmcmieaE.dat&amp;hit=gi%7c90108664&amp;px=1&amp;ave_thresh=36&amp;_sigthreshold=0.05&amp;_server_mudpit_switch=0.001" TargetMode="External"/><Relationship Id="rId40" Type="http://schemas.openxmlformats.org/officeDocument/2006/relationships/hyperlink" Target="http://www.matrixscience.com/cgi/protein_view.pl?file=../data/20080514/FtgpIbSmm.dat&amp;hit=LCHUL&amp;px=1&amp;ave_thresh=36&amp;_sigthreshold=0.05&amp;_server_mudpit_switch=0.001" TargetMode="External"/><Relationship Id="rId45" Type="http://schemas.openxmlformats.org/officeDocument/2006/relationships/hyperlink" Target="http://www.matrixscience.com/cgi/protein_view.pl?file=../data/20080514/FtgpIzEaL.dat&amp;hit=1ZAGA&amp;px=1&amp;ave_thresh=36&amp;_sigthreshold=0.05&amp;_server_mudpit_switch=0.001" TargetMode="External"/><Relationship Id="rId53" Type="http://schemas.openxmlformats.org/officeDocument/2006/relationships/hyperlink" Target="http://www.matrixscience.com/cgi/protein_view.pl?file=../data/20110826/FtoAibTSR.dat&amp;hit=ALBU_HUMAN&amp;db_idx=1&amp;px=1&amp;ave_thresh=29&amp;_ignoreionsscorebelow=0&amp;report=20&amp;_sigthreshold=0.05&amp;_msresflags=1089&amp;_msresflags2=2&amp;percolate=-1&amp;percolate_rt=0" TargetMode="External"/><Relationship Id="rId58" Type="http://schemas.openxmlformats.org/officeDocument/2006/relationships/hyperlink" Target="http://www.matrixscience.com/cgi/protein_view.pl?file=../data/20100702/FteoSrEwE.dat&amp;hit=gi%7c121047&amp;db_idx=1&amp;px=1&amp;ave_thresh=36&amp;_ignoreionsscorebelow=0&amp;report=20&amp;_sigthreshold=0.05&amp;_msresflags=1025&amp;_msresflags2=2&amp;percolate=-1&amp;percolate_rt=0" TargetMode="External"/><Relationship Id="rId66" Type="http://schemas.openxmlformats.org/officeDocument/2006/relationships/hyperlink" Target="http://www.matrixscience.com/cgi/protein_view.pl?file=../data/20110826/FtoAibeaR.dat&amp;hit=gi%7c157830361&amp;db_idx=1&amp;px=1&amp;ave_thresh=35&amp;_ignoreionsscorebelow=0&amp;report=20&amp;_sigthreshold=0.05&amp;_msresflags=1089&amp;_msresflags2=2&amp;percolate=-1&amp;percolate_rt=0" TargetMode="External"/><Relationship Id="rId5" Type="http://schemas.openxmlformats.org/officeDocument/2006/relationships/hyperlink" Target="http://www.matrixscience.com/cgi/protein_view.pl?file=../data/20080514/FtgpIbueL.dat&amp;hit=SG2A1_HUMAN&amp;px=1&amp;ave_thresh=30&amp;_sigthreshold=0.05&amp;_server_mudpit_switch=0.001" TargetMode="External"/><Relationship Id="rId15" Type="http://schemas.openxmlformats.org/officeDocument/2006/relationships/hyperlink" Target="http://www.matrixscience.com/cgi/protein_view.pl?file=../data/20110826/FtoAibTam.dat&amp;hit=TTHY_HUMAN&amp;db_idx=1&amp;px=1&amp;ave_thresh=29&amp;_ignoreionsscorebelow=0&amp;report=20&amp;_sigthreshold=0.05&amp;_msresflags=1089&amp;_msresflags2=2&amp;percolate=-1&amp;percolate_rt=0" TargetMode="External"/><Relationship Id="rId23" Type="http://schemas.openxmlformats.org/officeDocument/2006/relationships/hyperlink" Target="http://www.matrixscience.com/cgi/protein_view.pl?file=../data/20091116/FtmcobunR.dat&amp;hit=HPT_HUMAN&amp;px=1&amp;ave_thresh=27&amp;_sigthreshold=0.05&amp;_server_mudpit_switch=0.001" TargetMode="External"/><Relationship Id="rId28" Type="http://schemas.openxmlformats.org/officeDocument/2006/relationships/hyperlink" Target="http://www.matrixscience.com/cgi/protein_view.pl?file=../data/20080514/FtgpIbsaT.dat&amp;hit=LCHUL&amp;px=1&amp;ave_thresh=36&amp;_sigthreshold=0.05&amp;_server_mudpit_switch=0.001" TargetMode="External"/><Relationship Id="rId36" Type="http://schemas.openxmlformats.org/officeDocument/2006/relationships/hyperlink" Target="http://www.matrixscience.com/cgi/protein_view.pl?file=../data/20110222/FttolzamO.dat&amp;hit=gi%7c178775&amp;db_idx=1&amp;px=1&amp;ave_thresh=38&amp;_ignoreionsscorebelow=0&amp;report=20&amp;_sigthreshold=0.05&amp;_msresflags=1025&amp;_msresflags2=2&amp;percolate=-1&amp;percolate_rt=0" TargetMode="External"/><Relationship Id="rId49" Type="http://schemas.openxmlformats.org/officeDocument/2006/relationships/hyperlink" Target="http://www.matrixscience.com/cgi/protein_view.pl?file=../data/20100628/Fteoractm.dat&amp;hit=Q86YG0_HUMAN&amp;db_idx=1&amp;px=1&amp;ave_thresh=36&amp;_ignoreionsscorebelow=0&amp;report=20&amp;_sigthreshold=0.05&amp;_msresflags=1089&amp;_msresflags2=2&amp;percolate=-1&amp;percolate_rt=0" TargetMode="External"/><Relationship Id="rId57" Type="http://schemas.openxmlformats.org/officeDocument/2006/relationships/hyperlink" Target="http://www.matrixscience.com/cgi/protein_view.pl?file=../data/20100311/FtmTlfHTS.dat&amp;hit=gi%7c2104522&amp;px=1&amp;ave_thresh=39&amp;_sigthreshold=0.05&amp;_server_mudpit_switch=0.001" TargetMode="External"/><Relationship Id="rId61" Type="http://schemas.openxmlformats.org/officeDocument/2006/relationships/hyperlink" Target="http://www.matrixscience.com/cgi/protein_view.pl?file=../data/20100702/FteoSfYeR.dat&amp;hit=TFHUP&amp;db_idx=1&amp;px=1&amp;ave_thresh=35&amp;_ignoreionsscorebelow=0&amp;report=20&amp;_sigthreshold=0.05&amp;_msresflags=1025&amp;_msresflags2=2&amp;percolate=-1&amp;percolate_rt=0" TargetMode="External"/><Relationship Id="rId10" Type="http://schemas.openxmlformats.org/officeDocument/2006/relationships/hyperlink" Target="http://www.matrixscience.com/cgi/protein_view.pl?file=../data/20110826/FtoAibTnL.dat&amp;hit=gi%7c210061077&amp;db_idx=1&amp;px=1&amp;ave_thresh=38&amp;_ignoreionsscorebelow=0&amp;report=20&amp;_sigthreshold=0.05&amp;_msresflags=1025&amp;_msresflags2=2&amp;percolate=-1&amp;percolate_rt=0" TargetMode="External"/><Relationship Id="rId19" Type="http://schemas.openxmlformats.org/officeDocument/2006/relationships/hyperlink" Target="http://www.matrixscience.com/cgi/protein_view.pl?file=../data/20110223/FttoIfHOt.dat&amp;hit=B2MG_HUMAN&amp;db_idx=1&amp;px=1&amp;ave_thresh=46&amp;_ignoreionsscorebelow=0&amp;report=20&amp;_sigthreshold=0.05&amp;_msresflags=1025&amp;_msresflags2=2&amp;percolate=-1&amp;percolate_rt=0" TargetMode="External"/><Relationship Id="rId31" Type="http://schemas.openxmlformats.org/officeDocument/2006/relationships/hyperlink" Target="http://www.matrixscience.com/cgi/protein_view.pl?file=../data/20110826/FtoAibTaT.dat&amp;hit=gi%7c119608459&amp;db_idx=1&amp;px=1&amp;ave_thresh=38&amp;_ignoreionsscorebelow=0&amp;report=20&amp;_sigthreshold=0.05&amp;_msresflags=1025&amp;_msresflags2=2&amp;percolate=-1&amp;percolate_rt=0" TargetMode="External"/><Relationship Id="rId44" Type="http://schemas.openxmlformats.org/officeDocument/2006/relationships/hyperlink" Target="http://www.matrixscience.com/cgi/protein_view.pl?file=../data/20110826/FtoAibTeR.dat&amp;hit=gi%7c306882&amp;db_idx=1&amp;px=1&amp;ave_thresh=35&amp;_ignoreionsscorebelow=0&amp;report=20&amp;_sigthreshold=0.05&amp;_msresflags=1025&amp;_msresflags2=2&amp;percolate=-1&amp;percolate_rt=0" TargetMode="External"/><Relationship Id="rId52" Type="http://schemas.openxmlformats.org/officeDocument/2006/relationships/hyperlink" Target="http://www.matrixscience.com/cgi/protein_view.pl?file=../data/20100626/FteofzYES.dat&amp;hit=gi%7c27692693&amp;db_idx=1&amp;px=1&amp;ave_thresh=39&amp;_ignoreionsscorebelow=0&amp;report=20&amp;_sigthreshold=0.05&amp;_msresflags=1089&amp;_msresflags2=2&amp;percolate=-1&amp;percolate_rt=0" TargetMode="External"/><Relationship Id="rId60" Type="http://schemas.openxmlformats.org/officeDocument/2006/relationships/hyperlink" Target="http://www.matrixscience.com/cgi/protein_view.pl?file=../data/20100702/FteoSfuTR.dat&amp;hit=gi%7c4557871&amp;db_idx=1&amp;px=1&amp;ave_thresh=38&amp;_ignoreionsscorebelow=0&amp;report=20&amp;_sigthreshold=0.05&amp;_msresflags=1025&amp;_msresflags2=2&amp;percolate=-1&amp;percolate_rt=0" TargetMode="External"/><Relationship Id="rId65" Type="http://schemas.openxmlformats.org/officeDocument/2006/relationships/hyperlink" Target="http://www.matrixscience.com/cgi/protein_view.pl?file=../data/20110826/FtoAibetL.dat&amp;hit=gi%7c119626071&amp;db_idx=1&amp;px=1&amp;ave_thresh=38&amp;_ignoreionsscorebelow=0&amp;report=20&amp;_sigthreshold=0.05&amp;_msresflags=1089&amp;_msresflags2=2&amp;percolate=-1&amp;percolate_rt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atrixscience.com/cgi/protein_view.pl?file=../data/20080514/FtgpIeaOE.dat&amp;hit=UDHUP1&amp;px=1&amp;ave_thresh=36&amp;_sigthreshold=0.05&amp;_server_mudpit_switch=0.001" TargetMode="External"/><Relationship Id="rId14" Type="http://schemas.openxmlformats.org/officeDocument/2006/relationships/hyperlink" Target="http://www.matrixscience.com/cgi/protein_view.pl?file=../data/20100625/FteofGESL.dat&amp;hit=gi%7c235948&amp;db_idx=1&amp;px=1&amp;ave_thresh=38&amp;_ignoreionsscorebelow=0&amp;report=20&amp;_sigthreshold=0.05&amp;_msresflags=1025&amp;_msresflags2=2&amp;percolate=-1&amp;percolate_rt=0" TargetMode="External"/><Relationship Id="rId22" Type="http://schemas.openxmlformats.org/officeDocument/2006/relationships/hyperlink" Target="http://www.matrixscience.com/cgi/protein_view.pl?file=../data/20091116/FtmcobunR.dat&amp;hit=HPT_HUMAN&amp;db_idx=1&amp;px=1&amp;ave_thresh=27&amp;_ignoreionsscorebelow=0&amp;report=20&amp;_sigthreshold=0.05&amp;_msresflags=1089&amp;_msresflags2=2&amp;percolate=-1&amp;percolate_rt=0" TargetMode="External"/><Relationship Id="rId27" Type="http://schemas.openxmlformats.org/officeDocument/2006/relationships/hyperlink" Target="http://www.matrixscience.com/cgi/protein_view.pl?file=../data/20060623/FAGrIrSE.dat&amp;hit=1" TargetMode="External"/><Relationship Id="rId30" Type="http://schemas.openxmlformats.org/officeDocument/2006/relationships/hyperlink" Target="http://www.matrixscience.com/cgi/protein_view.pl?file=../data/20110222/FttolzsmE.dat&amp;hit=PIP_HUMAN&amp;db_idx=1&amp;px=1&amp;ave_thresh=29&amp;_ignoreionsscorebelow=0&amp;report=20&amp;_sigthreshold=0.05&amp;_msresflags=1089&amp;_msresflags2=2&amp;percolate=-1&amp;percolate_rt=0" TargetMode="External"/><Relationship Id="rId35" Type="http://schemas.openxmlformats.org/officeDocument/2006/relationships/hyperlink" Target="http://www.matrixscience.com/cgi/protein_view.pl?file=../data/20080514/FtgpIeeaT.dat&amp;hit=gi%7c15187164&amp;px=1&amp;ave_thresh=38&amp;_sigthreshold=0.05&amp;_server_mudpit_switch=0.001" TargetMode="External"/><Relationship Id="rId43" Type="http://schemas.openxmlformats.org/officeDocument/2006/relationships/hyperlink" Target="http://www.matrixscience.com/cgi/protein_view.pl?file=../data/20110826/FtoAibTet.dat&amp;hit=gi%7c38026&amp;db_idx=1&amp;px=1&amp;ave_thresh=35&amp;_ignoreionsscorebelow=0&amp;report=20&amp;_sigthreshold=0.05&amp;_msresflags=1025&amp;_msresflags2=2&amp;percolate=-1&amp;percolate_rt=0" TargetMode="External"/><Relationship Id="rId48" Type="http://schemas.openxmlformats.org/officeDocument/2006/relationships/hyperlink" Target="http://www.matrixscience.com/cgi/protein_view.pl?file=../data/20100626/FteofxYEh.dat&amp;hit=gi%7c2104522&amp;db_idx=1&amp;px=1&amp;ave_thresh=38&amp;_ignoreionsscorebelow=0&amp;report=20&amp;_sigthreshold=0.05&amp;_msresflags=1025&amp;_msresflags2=2&amp;percolate=-1&amp;percolate_rt=0" TargetMode="External"/><Relationship Id="rId56" Type="http://schemas.openxmlformats.org/officeDocument/2006/relationships/hyperlink" Target="http://www.matrixscience.com/cgi/protein_view.pl?file=../data/20100311/FtmTlfSnS.dat&amp;hit=gi%7c2104522&amp;px=1&amp;ave_thresh=38&amp;_sigthreshold=0.05&amp;_server_mudpit_switch=0.001" TargetMode="External"/><Relationship Id="rId64" Type="http://schemas.openxmlformats.org/officeDocument/2006/relationships/hyperlink" Target="http://www.matrixscience.com/cgi/protein_view.pl?file=../data/20100310/FtmTieYmL.dat&amp;hit=gi%7c34412&amp;px=1&amp;ave_thresh=38&amp;_sigthreshold=0.05&amp;_server_mudpit_switch=0.001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matrixscience.com/cgi/protein_view.pl?file=../data/20080514/FtgpIbsee.dat&amp;hit=LZHU&amp;px=1&amp;ave_thresh=35&amp;_sigthreshold=0.05&amp;_server_mudpit_switch=0.001" TargetMode="External"/><Relationship Id="rId51" Type="http://schemas.openxmlformats.org/officeDocument/2006/relationships/hyperlink" Target="http://www.matrixscience.com/cgi/protein_view.pl?file=../data/20100626/FteofxYwT.dat&amp;hit=gi%7c27692693&amp;db_idx=1&amp;px=1&amp;ave_thresh=39&amp;_ignoreionsscorebelow=0&amp;report=20&amp;_sigthreshold=0.05&amp;_msresflags=1025&amp;_msresflags2=2&amp;percolate=-1&amp;percolate_rt=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matrixscience.com/cgi/protein_view.pl?file=../data/20091117/FtmcmxYeS.dat&amp;hit=gi%7c6730358&amp;px=1&amp;ave_thresh=36&amp;_sigthreshold=0.05&amp;_server_mudpit_switch=0.001" TargetMode="External"/><Relationship Id="rId17" Type="http://schemas.openxmlformats.org/officeDocument/2006/relationships/hyperlink" Target="http://www.matrixscience.com/cgi/protein_view.pl?file=../data/20100625/FteofasOT.dat&amp;hit=gi%7c69990&amp;db_idx=1&amp;px=1&amp;ave_thresh=39&amp;_ignoreionsscorebelow=0&amp;report=20&amp;_sigthreshold=0.05&amp;_msresflags=1025&amp;_msresflags2=2&amp;percolate=-1&amp;percolate_rt=0" TargetMode="External"/><Relationship Id="rId25" Type="http://schemas.openxmlformats.org/officeDocument/2006/relationships/hyperlink" Target="http://www.matrixscience.com/cgi/protein_view.pl?file=../data/20080514/FtgpIbeTh.dat&amp;hit=LCHUL&amp;px=1&amp;ave_thresh=36&amp;_sigthreshold=0.05&amp;_server_mudpit_switch=0.001" TargetMode="External"/><Relationship Id="rId33" Type="http://schemas.openxmlformats.org/officeDocument/2006/relationships/hyperlink" Target="http://www.matrixscience.com/cgi/protein_view.pl?file=../data/20110222/FttolzuSt.dat&amp;hit=gi%7c170684404&amp;db_idx=1&amp;px=1&amp;ave_thresh=37&amp;_ignoreionsscorebelow=0&amp;report=20&amp;_sigthreshold=0.05&amp;_msresflags=1089&amp;_msresflags2=2&amp;percolate=-1&amp;percolate_rt=0" TargetMode="External"/><Relationship Id="rId38" Type="http://schemas.openxmlformats.org/officeDocument/2006/relationships/hyperlink" Target="http://www.matrixscience.com/cgi/protein_view.pl?file=../data/20091116/FtmcobeTE.dat&amp;hit=IGHA1_HUMAN&amp;px=1&amp;ave_thresh=28&amp;_sigthreshold=0.05&amp;_server_mudpit_switch=0.001" TargetMode="External"/><Relationship Id="rId46" Type="http://schemas.openxmlformats.org/officeDocument/2006/relationships/hyperlink" Target="http://www.matrixscience.com/cgi/protein_view.pl?file=../data/20091117/FtmcmiaSS.dat&amp;hit=ACTB_HUMAN&amp;px=1&amp;ave_thresh=28&amp;_sigthreshold=0.05&amp;_server_mudpit_switch=0.001" TargetMode="External"/><Relationship Id="rId59" Type="http://schemas.openxmlformats.org/officeDocument/2006/relationships/hyperlink" Target="http://www.matrixscience.com/cgi/protein_view.pl?file=../data/20100702/FteoSfcTt.dat&amp;hit=gi%7c4699853&amp;db_idx=1&amp;px=1&amp;ave_thresh=38&amp;_ignoreionsscorebelow=0&amp;report=20&amp;_sigthreshold=0.05&amp;_msresflags=1025&amp;_msresflags2=2&amp;percolate=-1&amp;percolate_rt=0" TargetMode="External"/><Relationship Id="rId67" Type="http://schemas.openxmlformats.org/officeDocument/2006/relationships/hyperlink" Target="http://www.matrixscience.com/cgi/protein_view.pl?file=../data/20091117/FtmcmfYTm.dat&amp;hit=A1AT_HUMAN&amp;db_idx=1&amp;px=1&amp;ave_thresh=28&amp;_ignoreionsscorebelow=0&amp;report=20&amp;_sigthreshold=0.05&amp;_msresflags=1089&amp;_msresflags2=2&amp;percolate=-1&amp;percolate_rt=0" TargetMode="External"/><Relationship Id="rId20" Type="http://schemas.openxmlformats.org/officeDocument/2006/relationships/hyperlink" Target="http://www.matrixscience.com/cgi/protein_view.pl?file=../data/20060707/FAEuSGEE.dat&amp;hit=1" TargetMode="External"/><Relationship Id="rId41" Type="http://schemas.openxmlformats.org/officeDocument/2006/relationships/hyperlink" Target="http://www.matrixscience.com/cgi/protein_view.pl?file=../data/20100703/FteoSzEOO.dat&amp;hit=gi%7c38026&amp;db_idx=1&amp;px=1&amp;ave_thresh=37&amp;_ignoreionsscorebelow=0&amp;report=20&amp;_sigthreshold=0.05&amp;_msresflags=1025&amp;_msresflags2=2&amp;percolate=-1&amp;percolate_rt=0" TargetMode="External"/><Relationship Id="rId54" Type="http://schemas.openxmlformats.org/officeDocument/2006/relationships/hyperlink" Target="http://www.matrixscience.com/cgi/protein_view.pl?file=../data/20091116/FtmcobeTE.dat&amp;hit=IGHA1_HUMAN&amp;px=1&amp;ave_thresh=28&amp;_sigthreshold=0.05&amp;_server_mudpit_switch=0.001" TargetMode="External"/><Relationship Id="rId62" Type="http://schemas.openxmlformats.org/officeDocument/2006/relationships/hyperlink" Target="http://www.matrixscience.com/cgi/protein_view.pl?file=../data/20080514/FtgpIesnO.dat&amp;hit=1AO6A&amp;px=1&amp;ave_thresh=36&amp;_sigthreshold=0.05&amp;_server_mudpit_switch=0.001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2</Pages>
  <Words>4581</Words>
  <Characters>26113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2-10-05T10:03:00Z</dcterms:created>
  <dcterms:modified xsi:type="dcterms:W3CDTF">2012-12-11T13:13:00Z</dcterms:modified>
</cp:coreProperties>
</file>